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57CC" w:rsidRDefault="00222D53">
      <w:r>
        <w:t>S1</w:t>
      </w:r>
      <w:r w:rsidR="005027E1">
        <w:t>Table</w:t>
      </w:r>
      <w:r>
        <w:t>:</w:t>
      </w:r>
      <w:bookmarkStart w:id="0" w:name="_GoBack"/>
      <w:bookmarkEnd w:id="0"/>
      <w:r w:rsidR="00343A4D">
        <w:t xml:space="preserve"> </w:t>
      </w:r>
      <w:r w:rsidR="00343A4D" w:rsidRPr="00343A4D">
        <w:t xml:space="preserve">Primer sets for PCR amplification and sequencing of the full genome of Kenya swine influenza </w:t>
      </w:r>
      <w:proofErr w:type="gramStart"/>
      <w:r w:rsidR="00343A4D">
        <w:t>A</w:t>
      </w:r>
      <w:proofErr w:type="gramEnd"/>
      <w:r w:rsidR="00343A4D">
        <w:t xml:space="preserve"> </w:t>
      </w:r>
      <w:r w:rsidR="00343A4D" w:rsidRPr="00343A4D">
        <w:t>isolates</w:t>
      </w:r>
      <w:r w:rsidR="005027E1">
        <w:t>.</w:t>
      </w:r>
    </w:p>
    <w:tbl>
      <w:tblPr>
        <w:tblStyle w:val="TableGrid"/>
        <w:tblW w:w="10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6"/>
        <w:gridCol w:w="1020"/>
        <w:gridCol w:w="4427"/>
        <w:gridCol w:w="4424"/>
      </w:tblGrid>
      <w:tr w:rsidR="009F4C44" w:rsidRPr="004F1AEB" w:rsidTr="005027E1">
        <w:trPr>
          <w:trHeight w:val="330"/>
        </w:trPr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</w:tcPr>
          <w:p w:rsidR="009F4C44" w:rsidRDefault="009F4C44" w:rsidP="00696DE1">
            <w:pPr>
              <w:rPr>
                <w:b/>
                <w:bCs/>
              </w:rPr>
            </w:pPr>
            <w:r>
              <w:rPr>
                <w:b/>
                <w:bCs/>
              </w:rPr>
              <w:t>Gen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9F4C44" w:rsidRPr="004F1AEB" w:rsidRDefault="009F4C44" w:rsidP="00696DE1">
            <w:pPr>
              <w:rPr>
                <w:b/>
                <w:bCs/>
              </w:rPr>
            </w:pPr>
            <w:r>
              <w:rPr>
                <w:b/>
                <w:bCs/>
              </w:rPr>
              <w:t>Segment</w:t>
            </w:r>
          </w:p>
        </w:tc>
        <w:tc>
          <w:tcPr>
            <w:tcW w:w="442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9F4C44" w:rsidRDefault="009F4C44" w:rsidP="00696DE1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Forward sequence (5' to </w:t>
            </w:r>
            <w:r w:rsidRPr="004F1AEB">
              <w:rPr>
                <w:b/>
                <w:bCs/>
              </w:rPr>
              <w:t>3'</w:t>
            </w:r>
            <w:r>
              <w:rPr>
                <w:b/>
                <w:bCs/>
              </w:rPr>
              <w:t>)</w:t>
            </w:r>
          </w:p>
        </w:tc>
        <w:tc>
          <w:tcPr>
            <w:tcW w:w="442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9F4C44" w:rsidRDefault="009F4C44" w:rsidP="00696DE1">
            <w:pPr>
              <w:rPr>
                <w:b/>
                <w:bCs/>
              </w:rPr>
            </w:pPr>
            <w:r>
              <w:rPr>
                <w:b/>
                <w:bCs/>
              </w:rPr>
              <w:t>Reverse sequence (</w:t>
            </w:r>
            <w:r w:rsidRPr="004F1AEB">
              <w:rPr>
                <w:b/>
                <w:bCs/>
              </w:rPr>
              <w:t>5'</w:t>
            </w:r>
            <w:r>
              <w:rPr>
                <w:b/>
                <w:bCs/>
              </w:rPr>
              <w:t xml:space="preserve"> to </w:t>
            </w:r>
            <w:r w:rsidRPr="004F1AEB">
              <w:rPr>
                <w:b/>
                <w:bCs/>
              </w:rPr>
              <w:t>3'</w:t>
            </w:r>
            <w:r>
              <w:rPr>
                <w:b/>
                <w:bCs/>
              </w:rPr>
              <w:t>)</w:t>
            </w:r>
          </w:p>
        </w:tc>
      </w:tr>
      <w:tr w:rsidR="00784C0C" w:rsidRPr="004F1AEB" w:rsidTr="005027E1">
        <w:trPr>
          <w:trHeight w:val="315"/>
        </w:trPr>
        <w:tc>
          <w:tcPr>
            <w:tcW w:w="696" w:type="dxa"/>
            <w:vMerge w:val="restart"/>
            <w:tcBorders>
              <w:top w:val="single" w:sz="4" w:space="0" w:color="auto"/>
            </w:tcBorders>
          </w:tcPr>
          <w:p w:rsidR="00784C0C" w:rsidRPr="004F1AEB" w:rsidRDefault="00784C0C" w:rsidP="00696DE1">
            <w:r>
              <w:t>PB2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:rsidR="00784C0C" w:rsidRPr="004F1AEB" w:rsidRDefault="00784C0C" w:rsidP="00696DE1">
            <w:r w:rsidRPr="004F1AEB">
              <w:t>1</w:t>
            </w:r>
          </w:p>
        </w:tc>
        <w:tc>
          <w:tcPr>
            <w:tcW w:w="4427" w:type="dxa"/>
            <w:tcBorders>
              <w:top w:val="single" w:sz="4" w:space="0" w:color="auto"/>
            </w:tcBorders>
            <w:noWrap/>
            <w:hideMark/>
          </w:tcPr>
          <w:p w:rsidR="00784C0C" w:rsidRPr="004F1AEB" w:rsidRDefault="00784C0C" w:rsidP="00696DE1">
            <w:r w:rsidRPr="004F1AEB">
              <w:t>tgtaaaacgacggccagtttgaatggatgtcaatccga</w:t>
            </w:r>
          </w:p>
        </w:tc>
        <w:tc>
          <w:tcPr>
            <w:tcW w:w="4424" w:type="dxa"/>
            <w:tcBorders>
              <w:top w:val="single" w:sz="4" w:space="0" w:color="auto"/>
            </w:tcBorders>
            <w:noWrap/>
            <w:hideMark/>
          </w:tcPr>
          <w:p w:rsidR="00784C0C" w:rsidRPr="004F1AEB" w:rsidRDefault="00784C0C" w:rsidP="00696DE1">
            <w:r w:rsidRPr="004F1AEB">
              <w:t>caggaaacagctatgacccttccatrattacatcytgtg</w:t>
            </w:r>
          </w:p>
        </w:tc>
      </w:tr>
      <w:tr w:rsidR="00784C0C" w:rsidRPr="004F1AEB" w:rsidTr="005027E1">
        <w:trPr>
          <w:trHeight w:val="315"/>
        </w:trPr>
        <w:tc>
          <w:tcPr>
            <w:tcW w:w="696" w:type="dxa"/>
            <w:vMerge/>
          </w:tcPr>
          <w:p w:rsidR="00784C0C" w:rsidRPr="004F1AEB" w:rsidRDefault="00784C0C" w:rsidP="00696DE1"/>
        </w:tc>
        <w:tc>
          <w:tcPr>
            <w:tcW w:w="1020" w:type="dxa"/>
            <w:noWrap/>
            <w:hideMark/>
          </w:tcPr>
          <w:p w:rsidR="00784C0C" w:rsidRPr="004F1AEB" w:rsidRDefault="00784C0C" w:rsidP="00696DE1">
            <w:r w:rsidRPr="004F1AEB">
              <w:t>2</w:t>
            </w:r>
          </w:p>
        </w:tc>
        <w:tc>
          <w:tcPr>
            <w:tcW w:w="4427" w:type="dxa"/>
            <w:noWrap/>
            <w:hideMark/>
          </w:tcPr>
          <w:p w:rsidR="00784C0C" w:rsidRPr="004F1AEB" w:rsidRDefault="00784C0C" w:rsidP="00696DE1">
            <w:r w:rsidRPr="004F1AEB">
              <w:t>tgtaaaacgacggccagtgtracatggtggaayagaa</w:t>
            </w:r>
          </w:p>
        </w:tc>
        <w:tc>
          <w:tcPr>
            <w:tcW w:w="4424" w:type="dxa"/>
            <w:noWrap/>
            <w:hideMark/>
          </w:tcPr>
          <w:p w:rsidR="00784C0C" w:rsidRPr="004F1AEB" w:rsidRDefault="00784C0C" w:rsidP="00696DE1">
            <w:proofErr w:type="spellStart"/>
            <w:r w:rsidRPr="004F1AEB">
              <w:t>caggaaacagctatgaccgctttgrtcaayatcrtcatt</w:t>
            </w:r>
            <w:proofErr w:type="spellEnd"/>
          </w:p>
        </w:tc>
      </w:tr>
      <w:tr w:rsidR="00784C0C" w:rsidRPr="004F1AEB" w:rsidTr="005027E1">
        <w:trPr>
          <w:trHeight w:val="315"/>
        </w:trPr>
        <w:tc>
          <w:tcPr>
            <w:tcW w:w="696" w:type="dxa"/>
            <w:vMerge/>
          </w:tcPr>
          <w:p w:rsidR="00784C0C" w:rsidRPr="004F1AEB" w:rsidRDefault="00784C0C" w:rsidP="00696DE1"/>
        </w:tc>
        <w:tc>
          <w:tcPr>
            <w:tcW w:w="1020" w:type="dxa"/>
            <w:noWrap/>
            <w:hideMark/>
          </w:tcPr>
          <w:p w:rsidR="00784C0C" w:rsidRPr="004F1AEB" w:rsidRDefault="00784C0C" w:rsidP="00696DE1">
            <w:r w:rsidRPr="004F1AEB">
              <w:t>3</w:t>
            </w:r>
          </w:p>
        </w:tc>
        <w:tc>
          <w:tcPr>
            <w:tcW w:w="4427" w:type="dxa"/>
            <w:noWrap/>
            <w:hideMark/>
          </w:tcPr>
          <w:p w:rsidR="00784C0C" w:rsidRPr="004F1AEB" w:rsidRDefault="00784C0C" w:rsidP="00696DE1">
            <w:r w:rsidRPr="004F1AEB">
              <w:t xml:space="preserve">tgtaaaacgacggccagtcctggtcaygcagacctcag </w:t>
            </w:r>
          </w:p>
        </w:tc>
        <w:tc>
          <w:tcPr>
            <w:tcW w:w="4424" w:type="dxa"/>
            <w:noWrap/>
            <w:hideMark/>
          </w:tcPr>
          <w:p w:rsidR="00784C0C" w:rsidRPr="004F1AEB" w:rsidRDefault="00784C0C" w:rsidP="00696DE1">
            <w:proofErr w:type="spellStart"/>
            <w:r w:rsidRPr="004F1AEB">
              <w:t>caggaaacagctatgaccccaaarctgaaggaygarctgat</w:t>
            </w:r>
            <w:proofErr w:type="spellEnd"/>
          </w:p>
        </w:tc>
      </w:tr>
      <w:tr w:rsidR="00784C0C" w:rsidRPr="004F1AEB" w:rsidTr="005027E1">
        <w:trPr>
          <w:trHeight w:val="315"/>
        </w:trPr>
        <w:tc>
          <w:tcPr>
            <w:tcW w:w="696" w:type="dxa"/>
            <w:vMerge/>
          </w:tcPr>
          <w:p w:rsidR="00784C0C" w:rsidRPr="004F1AEB" w:rsidRDefault="00784C0C" w:rsidP="00696DE1"/>
        </w:tc>
        <w:tc>
          <w:tcPr>
            <w:tcW w:w="1020" w:type="dxa"/>
            <w:noWrap/>
            <w:hideMark/>
          </w:tcPr>
          <w:p w:rsidR="00784C0C" w:rsidRPr="004F1AEB" w:rsidRDefault="00784C0C" w:rsidP="00696DE1">
            <w:r w:rsidRPr="004F1AEB">
              <w:t>4</w:t>
            </w:r>
          </w:p>
        </w:tc>
        <w:tc>
          <w:tcPr>
            <w:tcW w:w="4427" w:type="dxa"/>
            <w:noWrap/>
            <w:hideMark/>
          </w:tcPr>
          <w:p w:rsidR="00784C0C" w:rsidRPr="004F1AEB" w:rsidRDefault="00784C0C" w:rsidP="00696DE1">
            <w:proofErr w:type="spellStart"/>
            <w:r w:rsidRPr="004F1AEB">
              <w:t>tgtaaaacgacggccagtcaagcagtrtrtacattgaagt</w:t>
            </w:r>
            <w:proofErr w:type="spellEnd"/>
          </w:p>
        </w:tc>
        <w:tc>
          <w:tcPr>
            <w:tcW w:w="4424" w:type="dxa"/>
            <w:noWrap/>
            <w:hideMark/>
          </w:tcPr>
          <w:p w:rsidR="00784C0C" w:rsidRPr="004F1AEB" w:rsidRDefault="00784C0C" w:rsidP="00696DE1">
            <w:proofErr w:type="spellStart"/>
            <w:r w:rsidRPr="004F1AEB">
              <w:t>caggaaacagctatgacccctctaactgcttttaycatgcaat</w:t>
            </w:r>
            <w:proofErr w:type="spellEnd"/>
          </w:p>
        </w:tc>
      </w:tr>
      <w:tr w:rsidR="00784C0C" w:rsidRPr="004F1AEB" w:rsidTr="005027E1">
        <w:trPr>
          <w:trHeight w:val="315"/>
        </w:trPr>
        <w:tc>
          <w:tcPr>
            <w:tcW w:w="696" w:type="dxa"/>
            <w:vMerge/>
          </w:tcPr>
          <w:p w:rsidR="00784C0C" w:rsidRPr="004F1AEB" w:rsidRDefault="00784C0C" w:rsidP="00696DE1"/>
        </w:tc>
        <w:tc>
          <w:tcPr>
            <w:tcW w:w="1020" w:type="dxa"/>
            <w:noWrap/>
            <w:hideMark/>
          </w:tcPr>
          <w:p w:rsidR="00784C0C" w:rsidRPr="004F1AEB" w:rsidRDefault="00784C0C" w:rsidP="00696DE1">
            <w:r w:rsidRPr="004F1AEB">
              <w:t>5</w:t>
            </w:r>
          </w:p>
        </w:tc>
        <w:tc>
          <w:tcPr>
            <w:tcW w:w="4427" w:type="dxa"/>
            <w:noWrap/>
            <w:hideMark/>
          </w:tcPr>
          <w:p w:rsidR="00784C0C" w:rsidRPr="004F1AEB" w:rsidRDefault="00784C0C" w:rsidP="00696DE1">
            <w:proofErr w:type="spellStart"/>
            <w:r w:rsidRPr="004F1AEB">
              <w:t>tgtaaaacgacggccagtccracwgaagaacaagctgt</w:t>
            </w:r>
            <w:proofErr w:type="spellEnd"/>
          </w:p>
        </w:tc>
        <w:tc>
          <w:tcPr>
            <w:tcW w:w="4424" w:type="dxa"/>
            <w:noWrap/>
            <w:hideMark/>
          </w:tcPr>
          <w:p w:rsidR="00784C0C" w:rsidRPr="004F1AEB" w:rsidRDefault="00784C0C" w:rsidP="00696DE1">
            <w:proofErr w:type="spellStart"/>
            <w:r w:rsidRPr="004F1AEB">
              <w:t>caggaaacagctatgaccggagtattcatcyacacccat</w:t>
            </w:r>
            <w:proofErr w:type="spellEnd"/>
          </w:p>
        </w:tc>
      </w:tr>
      <w:tr w:rsidR="00784C0C" w:rsidRPr="004F1AEB" w:rsidTr="005027E1">
        <w:trPr>
          <w:trHeight w:val="315"/>
        </w:trPr>
        <w:tc>
          <w:tcPr>
            <w:tcW w:w="696" w:type="dxa"/>
            <w:vMerge/>
          </w:tcPr>
          <w:p w:rsidR="00784C0C" w:rsidRPr="004F1AEB" w:rsidRDefault="00784C0C" w:rsidP="00696DE1"/>
        </w:tc>
        <w:tc>
          <w:tcPr>
            <w:tcW w:w="1020" w:type="dxa"/>
            <w:noWrap/>
            <w:hideMark/>
          </w:tcPr>
          <w:p w:rsidR="00784C0C" w:rsidRPr="004F1AEB" w:rsidRDefault="00784C0C" w:rsidP="00696DE1">
            <w:r w:rsidRPr="004F1AEB">
              <w:t>6</w:t>
            </w:r>
          </w:p>
        </w:tc>
        <w:tc>
          <w:tcPr>
            <w:tcW w:w="4427" w:type="dxa"/>
            <w:noWrap/>
            <w:hideMark/>
          </w:tcPr>
          <w:p w:rsidR="00784C0C" w:rsidRPr="004F1AEB" w:rsidRDefault="00784C0C" w:rsidP="00696DE1">
            <w:proofErr w:type="spellStart"/>
            <w:r w:rsidRPr="004F1AEB">
              <w:t>tgtaaaacgacggccagtaagcaaccagragattgrttca</w:t>
            </w:r>
            <w:proofErr w:type="spellEnd"/>
          </w:p>
        </w:tc>
        <w:tc>
          <w:tcPr>
            <w:tcW w:w="4424" w:type="dxa"/>
            <w:noWrap/>
            <w:hideMark/>
          </w:tcPr>
          <w:p w:rsidR="00784C0C" w:rsidRPr="004F1AEB" w:rsidRDefault="00784C0C" w:rsidP="00696DE1">
            <w:proofErr w:type="spellStart"/>
            <w:r w:rsidRPr="004F1AEB">
              <w:t>caggaaacagctatgaccctgagaccaytgaattttraca</w:t>
            </w:r>
            <w:proofErr w:type="spellEnd"/>
          </w:p>
        </w:tc>
      </w:tr>
      <w:tr w:rsidR="00784C0C" w:rsidRPr="004F1AEB" w:rsidTr="005027E1">
        <w:trPr>
          <w:trHeight w:val="315"/>
        </w:trPr>
        <w:tc>
          <w:tcPr>
            <w:tcW w:w="696" w:type="dxa"/>
            <w:vMerge/>
          </w:tcPr>
          <w:p w:rsidR="00784C0C" w:rsidRPr="004F1AEB" w:rsidRDefault="00784C0C" w:rsidP="00696DE1"/>
        </w:tc>
        <w:tc>
          <w:tcPr>
            <w:tcW w:w="1020" w:type="dxa"/>
            <w:noWrap/>
            <w:hideMark/>
          </w:tcPr>
          <w:p w:rsidR="00784C0C" w:rsidRPr="004F1AEB" w:rsidRDefault="00784C0C" w:rsidP="00696DE1">
            <w:r w:rsidRPr="004F1AEB">
              <w:t>7</w:t>
            </w:r>
          </w:p>
        </w:tc>
        <w:tc>
          <w:tcPr>
            <w:tcW w:w="4427" w:type="dxa"/>
            <w:noWrap/>
            <w:hideMark/>
          </w:tcPr>
          <w:p w:rsidR="00784C0C" w:rsidRPr="004F1AEB" w:rsidRDefault="00784C0C" w:rsidP="00696DE1">
            <w:proofErr w:type="spellStart"/>
            <w:r w:rsidRPr="004F1AEB">
              <w:t>tgtaaaacgacggccagtccaagyacmgagatgtcaatgaga</w:t>
            </w:r>
            <w:proofErr w:type="spellEnd"/>
          </w:p>
        </w:tc>
        <w:tc>
          <w:tcPr>
            <w:tcW w:w="4424" w:type="dxa"/>
            <w:noWrap/>
            <w:hideMark/>
          </w:tcPr>
          <w:p w:rsidR="00784C0C" w:rsidRPr="004F1AEB" w:rsidRDefault="00784C0C" w:rsidP="00696DE1">
            <w:proofErr w:type="spellStart"/>
            <w:r w:rsidRPr="004F1AEB">
              <w:t>caggaaacagctatgaccttrctcarttcattgatgct</w:t>
            </w:r>
            <w:proofErr w:type="spellEnd"/>
          </w:p>
        </w:tc>
      </w:tr>
      <w:tr w:rsidR="00784C0C" w:rsidRPr="004F1AEB" w:rsidTr="005027E1">
        <w:trPr>
          <w:trHeight w:val="315"/>
        </w:trPr>
        <w:tc>
          <w:tcPr>
            <w:tcW w:w="696" w:type="dxa"/>
            <w:vMerge/>
          </w:tcPr>
          <w:p w:rsidR="00784C0C" w:rsidRPr="004F1AEB" w:rsidRDefault="00784C0C" w:rsidP="00696DE1"/>
        </w:tc>
        <w:tc>
          <w:tcPr>
            <w:tcW w:w="1020" w:type="dxa"/>
            <w:noWrap/>
            <w:hideMark/>
          </w:tcPr>
          <w:p w:rsidR="00784C0C" w:rsidRPr="004F1AEB" w:rsidRDefault="00784C0C" w:rsidP="00696DE1">
            <w:r w:rsidRPr="004F1AEB">
              <w:t>8</w:t>
            </w:r>
          </w:p>
        </w:tc>
        <w:tc>
          <w:tcPr>
            <w:tcW w:w="4427" w:type="dxa"/>
            <w:noWrap/>
            <w:hideMark/>
          </w:tcPr>
          <w:p w:rsidR="00784C0C" w:rsidRPr="004F1AEB" w:rsidRDefault="00784C0C" w:rsidP="00696DE1">
            <w:proofErr w:type="spellStart"/>
            <w:r w:rsidRPr="004F1AEB">
              <w:t>tgtaaaacgacggccagtcaatacctaycartggatcatcagaa</w:t>
            </w:r>
            <w:proofErr w:type="spellEnd"/>
          </w:p>
        </w:tc>
        <w:tc>
          <w:tcPr>
            <w:tcW w:w="4424" w:type="dxa"/>
            <w:noWrap/>
            <w:hideMark/>
          </w:tcPr>
          <w:p w:rsidR="00784C0C" w:rsidRPr="004F1AEB" w:rsidRDefault="00784C0C" w:rsidP="00696DE1">
            <w:proofErr w:type="spellStart"/>
            <w:r w:rsidRPr="004F1AEB">
              <w:t>caggaaacagctatgacctagtagaaacaaggtcgtt</w:t>
            </w:r>
            <w:proofErr w:type="spellEnd"/>
          </w:p>
        </w:tc>
      </w:tr>
      <w:tr w:rsidR="00784C0C" w:rsidRPr="004F1AEB" w:rsidTr="005027E1">
        <w:trPr>
          <w:trHeight w:val="315"/>
        </w:trPr>
        <w:tc>
          <w:tcPr>
            <w:tcW w:w="696" w:type="dxa"/>
            <w:vMerge w:val="restart"/>
          </w:tcPr>
          <w:p w:rsidR="00784C0C" w:rsidRPr="004F1AEB" w:rsidRDefault="00784C0C" w:rsidP="00696DE1">
            <w:r>
              <w:t>PB1</w:t>
            </w:r>
          </w:p>
        </w:tc>
        <w:tc>
          <w:tcPr>
            <w:tcW w:w="1020" w:type="dxa"/>
            <w:noWrap/>
            <w:hideMark/>
          </w:tcPr>
          <w:p w:rsidR="00784C0C" w:rsidRPr="004F1AEB" w:rsidRDefault="00784C0C" w:rsidP="00696DE1">
            <w:r w:rsidRPr="004F1AEB">
              <w:t>1</w:t>
            </w:r>
          </w:p>
        </w:tc>
        <w:tc>
          <w:tcPr>
            <w:tcW w:w="4427" w:type="dxa"/>
            <w:noWrap/>
            <w:hideMark/>
          </w:tcPr>
          <w:p w:rsidR="00784C0C" w:rsidRPr="004F1AEB" w:rsidRDefault="00784C0C" w:rsidP="00696DE1">
            <w:proofErr w:type="spellStart"/>
            <w:r w:rsidRPr="004F1AEB">
              <w:t>tgtaaaacgacggccagtagcaaaagcaggtcaatt</w:t>
            </w:r>
            <w:proofErr w:type="spellEnd"/>
          </w:p>
        </w:tc>
        <w:tc>
          <w:tcPr>
            <w:tcW w:w="4424" w:type="dxa"/>
            <w:noWrap/>
            <w:hideMark/>
          </w:tcPr>
          <w:p w:rsidR="00784C0C" w:rsidRPr="004F1AEB" w:rsidRDefault="00784C0C" w:rsidP="00696DE1">
            <w:proofErr w:type="spellStart"/>
            <w:r w:rsidRPr="004F1AEB">
              <w:t>caggaaacagctatgaccctraawacttctatrgtgtt</w:t>
            </w:r>
            <w:proofErr w:type="spellEnd"/>
          </w:p>
        </w:tc>
      </w:tr>
      <w:tr w:rsidR="00784C0C" w:rsidRPr="004F1AEB" w:rsidTr="005027E1">
        <w:trPr>
          <w:trHeight w:val="315"/>
        </w:trPr>
        <w:tc>
          <w:tcPr>
            <w:tcW w:w="696" w:type="dxa"/>
            <w:vMerge/>
          </w:tcPr>
          <w:p w:rsidR="00784C0C" w:rsidRPr="004F1AEB" w:rsidRDefault="00784C0C" w:rsidP="00696DE1"/>
        </w:tc>
        <w:tc>
          <w:tcPr>
            <w:tcW w:w="1020" w:type="dxa"/>
            <w:noWrap/>
            <w:hideMark/>
          </w:tcPr>
          <w:p w:rsidR="00784C0C" w:rsidRPr="004F1AEB" w:rsidRDefault="00784C0C" w:rsidP="00696DE1">
            <w:r w:rsidRPr="004F1AEB">
              <w:t>2</w:t>
            </w:r>
          </w:p>
        </w:tc>
        <w:tc>
          <w:tcPr>
            <w:tcW w:w="4427" w:type="dxa"/>
            <w:noWrap/>
            <w:hideMark/>
          </w:tcPr>
          <w:p w:rsidR="00784C0C" w:rsidRPr="004F1AEB" w:rsidRDefault="00784C0C" w:rsidP="00696DE1">
            <w:proofErr w:type="spellStart"/>
            <w:r w:rsidRPr="004F1AEB">
              <w:t>tgtaaaacgacggccagtcaactcaacccrattgatggrccact</w:t>
            </w:r>
            <w:proofErr w:type="spellEnd"/>
          </w:p>
        </w:tc>
        <w:tc>
          <w:tcPr>
            <w:tcW w:w="4424" w:type="dxa"/>
            <w:noWrap/>
            <w:hideMark/>
          </w:tcPr>
          <w:p w:rsidR="00784C0C" w:rsidRPr="004F1AEB" w:rsidRDefault="00784C0C" w:rsidP="00696DE1">
            <w:proofErr w:type="spellStart"/>
            <w:r w:rsidRPr="004F1AEB">
              <w:t>caggaaacagctatgaccgttcaagcttttcrcawatg</w:t>
            </w:r>
            <w:proofErr w:type="spellEnd"/>
          </w:p>
        </w:tc>
      </w:tr>
      <w:tr w:rsidR="00784C0C" w:rsidRPr="004F1AEB" w:rsidTr="005027E1">
        <w:trPr>
          <w:trHeight w:val="315"/>
        </w:trPr>
        <w:tc>
          <w:tcPr>
            <w:tcW w:w="696" w:type="dxa"/>
            <w:vMerge/>
          </w:tcPr>
          <w:p w:rsidR="00784C0C" w:rsidRPr="004F1AEB" w:rsidRDefault="00784C0C" w:rsidP="00696DE1"/>
        </w:tc>
        <w:tc>
          <w:tcPr>
            <w:tcW w:w="1020" w:type="dxa"/>
            <w:noWrap/>
            <w:hideMark/>
          </w:tcPr>
          <w:p w:rsidR="00784C0C" w:rsidRPr="004F1AEB" w:rsidRDefault="00784C0C" w:rsidP="00696DE1">
            <w:r w:rsidRPr="004F1AEB">
              <w:t>3</w:t>
            </w:r>
          </w:p>
        </w:tc>
        <w:tc>
          <w:tcPr>
            <w:tcW w:w="4427" w:type="dxa"/>
            <w:noWrap/>
            <w:hideMark/>
          </w:tcPr>
          <w:p w:rsidR="00784C0C" w:rsidRPr="004F1AEB" w:rsidRDefault="00784C0C" w:rsidP="00696DE1">
            <w:proofErr w:type="spellStart"/>
            <w:r w:rsidRPr="004F1AEB">
              <w:t>tgtaaaacgacggccagtacaagrgtggacaaatrac</w:t>
            </w:r>
            <w:proofErr w:type="spellEnd"/>
          </w:p>
        </w:tc>
        <w:tc>
          <w:tcPr>
            <w:tcW w:w="4424" w:type="dxa"/>
            <w:noWrap/>
            <w:hideMark/>
          </w:tcPr>
          <w:p w:rsidR="00784C0C" w:rsidRPr="004F1AEB" w:rsidRDefault="00784C0C" w:rsidP="00696DE1">
            <w:proofErr w:type="spellStart"/>
            <w:r w:rsidRPr="004F1AEB">
              <w:t>caggaaacagctatgaccctgaaccaytcaggytgattt</w:t>
            </w:r>
            <w:proofErr w:type="spellEnd"/>
          </w:p>
        </w:tc>
      </w:tr>
      <w:tr w:rsidR="00784C0C" w:rsidRPr="004F1AEB" w:rsidTr="005027E1">
        <w:trPr>
          <w:trHeight w:val="315"/>
        </w:trPr>
        <w:tc>
          <w:tcPr>
            <w:tcW w:w="696" w:type="dxa"/>
            <w:vMerge/>
          </w:tcPr>
          <w:p w:rsidR="00784C0C" w:rsidRPr="004F1AEB" w:rsidRDefault="00784C0C" w:rsidP="00696DE1"/>
        </w:tc>
        <w:tc>
          <w:tcPr>
            <w:tcW w:w="1020" w:type="dxa"/>
            <w:noWrap/>
            <w:hideMark/>
          </w:tcPr>
          <w:p w:rsidR="00784C0C" w:rsidRPr="004F1AEB" w:rsidRDefault="00784C0C" w:rsidP="00696DE1">
            <w:r w:rsidRPr="004F1AEB">
              <w:t>4</w:t>
            </w:r>
          </w:p>
        </w:tc>
        <w:tc>
          <w:tcPr>
            <w:tcW w:w="4427" w:type="dxa"/>
            <w:noWrap/>
            <w:hideMark/>
          </w:tcPr>
          <w:p w:rsidR="00784C0C" w:rsidRPr="004F1AEB" w:rsidRDefault="00784C0C" w:rsidP="00696DE1">
            <w:proofErr w:type="spellStart"/>
            <w:r w:rsidRPr="004F1AEB">
              <w:t>tgtaaaacgacggccagttgaacacratgaccaarga</w:t>
            </w:r>
            <w:proofErr w:type="spellEnd"/>
          </w:p>
        </w:tc>
        <w:tc>
          <w:tcPr>
            <w:tcW w:w="4424" w:type="dxa"/>
            <w:noWrap/>
            <w:hideMark/>
          </w:tcPr>
          <w:p w:rsidR="00784C0C" w:rsidRPr="004F1AEB" w:rsidRDefault="00784C0C" w:rsidP="00696DE1">
            <w:proofErr w:type="spellStart"/>
            <w:r w:rsidRPr="004F1AEB">
              <w:t>caggaaacagctatgaccttgaacatgcccatcatcatyccagg</w:t>
            </w:r>
            <w:proofErr w:type="spellEnd"/>
          </w:p>
        </w:tc>
      </w:tr>
      <w:tr w:rsidR="00784C0C" w:rsidRPr="004F1AEB" w:rsidTr="005027E1">
        <w:trPr>
          <w:trHeight w:val="315"/>
        </w:trPr>
        <w:tc>
          <w:tcPr>
            <w:tcW w:w="696" w:type="dxa"/>
            <w:vMerge/>
          </w:tcPr>
          <w:p w:rsidR="00784C0C" w:rsidRPr="004F1AEB" w:rsidRDefault="00784C0C" w:rsidP="00696DE1"/>
        </w:tc>
        <w:tc>
          <w:tcPr>
            <w:tcW w:w="1020" w:type="dxa"/>
            <w:noWrap/>
            <w:hideMark/>
          </w:tcPr>
          <w:p w:rsidR="00784C0C" w:rsidRPr="004F1AEB" w:rsidRDefault="00784C0C" w:rsidP="00696DE1">
            <w:r w:rsidRPr="004F1AEB">
              <w:t>5</w:t>
            </w:r>
          </w:p>
        </w:tc>
        <w:tc>
          <w:tcPr>
            <w:tcW w:w="4427" w:type="dxa"/>
            <w:noWrap/>
            <w:hideMark/>
          </w:tcPr>
          <w:p w:rsidR="00784C0C" w:rsidRPr="004F1AEB" w:rsidRDefault="00784C0C" w:rsidP="00696DE1">
            <w:proofErr w:type="spellStart"/>
            <w:r w:rsidRPr="004F1AEB">
              <w:t>tgtaaaacgacggccagtaatcaaaaycctmgaatgtt</w:t>
            </w:r>
            <w:proofErr w:type="spellEnd"/>
          </w:p>
        </w:tc>
        <w:tc>
          <w:tcPr>
            <w:tcW w:w="4424" w:type="dxa"/>
            <w:noWrap/>
            <w:hideMark/>
          </w:tcPr>
          <w:p w:rsidR="00784C0C" w:rsidRPr="004F1AEB" w:rsidRDefault="00784C0C" w:rsidP="00696DE1">
            <w:proofErr w:type="spellStart"/>
            <w:r w:rsidRPr="004F1AEB">
              <w:t>caggaaacagctatgaccagctccatgctraaattrgc</w:t>
            </w:r>
            <w:proofErr w:type="spellEnd"/>
          </w:p>
        </w:tc>
      </w:tr>
      <w:tr w:rsidR="00784C0C" w:rsidRPr="004F1AEB" w:rsidTr="005027E1">
        <w:trPr>
          <w:trHeight w:val="315"/>
        </w:trPr>
        <w:tc>
          <w:tcPr>
            <w:tcW w:w="696" w:type="dxa"/>
            <w:vMerge/>
          </w:tcPr>
          <w:p w:rsidR="00784C0C" w:rsidRPr="004F1AEB" w:rsidRDefault="00784C0C" w:rsidP="00696DE1"/>
        </w:tc>
        <w:tc>
          <w:tcPr>
            <w:tcW w:w="1020" w:type="dxa"/>
            <w:noWrap/>
            <w:hideMark/>
          </w:tcPr>
          <w:p w:rsidR="00784C0C" w:rsidRPr="004F1AEB" w:rsidRDefault="00784C0C" w:rsidP="00696DE1">
            <w:r w:rsidRPr="004F1AEB">
              <w:t>6</w:t>
            </w:r>
          </w:p>
        </w:tc>
        <w:tc>
          <w:tcPr>
            <w:tcW w:w="4427" w:type="dxa"/>
            <w:noWrap/>
            <w:hideMark/>
          </w:tcPr>
          <w:p w:rsidR="00784C0C" w:rsidRPr="004F1AEB" w:rsidRDefault="00784C0C" w:rsidP="00696DE1">
            <w:proofErr w:type="spellStart"/>
            <w:r w:rsidRPr="004F1AEB">
              <w:t>tgtaaaacgacggccagtcaaataccygcagaratgctagc</w:t>
            </w:r>
            <w:proofErr w:type="spellEnd"/>
          </w:p>
        </w:tc>
        <w:tc>
          <w:tcPr>
            <w:tcW w:w="4424" w:type="dxa"/>
            <w:noWrap/>
            <w:hideMark/>
          </w:tcPr>
          <w:p w:rsidR="00784C0C" w:rsidRPr="004F1AEB" w:rsidRDefault="00784C0C" w:rsidP="00696DE1">
            <w:proofErr w:type="spellStart"/>
            <w:r w:rsidRPr="004F1AEB">
              <w:t>caggaaacagctatgaccccaagrtcattgtttatcat</w:t>
            </w:r>
            <w:proofErr w:type="spellEnd"/>
          </w:p>
        </w:tc>
      </w:tr>
      <w:tr w:rsidR="00784C0C" w:rsidRPr="004F1AEB" w:rsidTr="005027E1">
        <w:trPr>
          <w:trHeight w:val="315"/>
        </w:trPr>
        <w:tc>
          <w:tcPr>
            <w:tcW w:w="696" w:type="dxa"/>
            <w:vMerge/>
          </w:tcPr>
          <w:p w:rsidR="00784C0C" w:rsidRPr="004F1AEB" w:rsidRDefault="00784C0C" w:rsidP="00696DE1"/>
        </w:tc>
        <w:tc>
          <w:tcPr>
            <w:tcW w:w="1020" w:type="dxa"/>
            <w:noWrap/>
            <w:hideMark/>
          </w:tcPr>
          <w:p w:rsidR="00784C0C" w:rsidRPr="004F1AEB" w:rsidRDefault="00784C0C" w:rsidP="00696DE1">
            <w:r w:rsidRPr="004F1AEB">
              <w:t>7</w:t>
            </w:r>
          </w:p>
        </w:tc>
        <w:tc>
          <w:tcPr>
            <w:tcW w:w="4427" w:type="dxa"/>
            <w:noWrap/>
            <w:hideMark/>
          </w:tcPr>
          <w:p w:rsidR="00784C0C" w:rsidRPr="004F1AEB" w:rsidRDefault="00784C0C" w:rsidP="00696DE1">
            <w:proofErr w:type="spellStart"/>
            <w:r w:rsidRPr="004F1AEB">
              <w:t>tgtaaaacgacggccagtatgagyaaaaagaagtcyta</w:t>
            </w:r>
            <w:proofErr w:type="spellEnd"/>
          </w:p>
        </w:tc>
        <w:tc>
          <w:tcPr>
            <w:tcW w:w="4424" w:type="dxa"/>
            <w:noWrap/>
            <w:hideMark/>
          </w:tcPr>
          <w:p w:rsidR="00784C0C" w:rsidRPr="004F1AEB" w:rsidRDefault="00784C0C" w:rsidP="00696DE1">
            <w:proofErr w:type="spellStart"/>
            <w:r w:rsidRPr="004F1AEB">
              <w:t>caggaaacagctatgacctcaatytcyttatggctgac</w:t>
            </w:r>
            <w:proofErr w:type="spellEnd"/>
          </w:p>
        </w:tc>
      </w:tr>
      <w:tr w:rsidR="00784C0C" w:rsidRPr="004F1AEB" w:rsidTr="005027E1">
        <w:trPr>
          <w:trHeight w:val="315"/>
        </w:trPr>
        <w:tc>
          <w:tcPr>
            <w:tcW w:w="696" w:type="dxa"/>
            <w:vMerge/>
          </w:tcPr>
          <w:p w:rsidR="00784C0C" w:rsidRPr="004F1AEB" w:rsidRDefault="00784C0C" w:rsidP="00696DE1"/>
        </w:tc>
        <w:tc>
          <w:tcPr>
            <w:tcW w:w="1020" w:type="dxa"/>
            <w:noWrap/>
            <w:hideMark/>
          </w:tcPr>
          <w:p w:rsidR="00784C0C" w:rsidRPr="004F1AEB" w:rsidRDefault="00784C0C" w:rsidP="00696DE1">
            <w:r w:rsidRPr="004F1AEB">
              <w:t>8</w:t>
            </w:r>
          </w:p>
        </w:tc>
        <w:tc>
          <w:tcPr>
            <w:tcW w:w="4427" w:type="dxa"/>
            <w:noWrap/>
            <w:hideMark/>
          </w:tcPr>
          <w:p w:rsidR="00784C0C" w:rsidRPr="004F1AEB" w:rsidRDefault="00784C0C" w:rsidP="00696DE1">
            <w:proofErr w:type="spellStart"/>
            <w:r w:rsidRPr="004F1AEB">
              <w:t>tgtaaaacgacggccagtgcyaatttyagcatggagct</w:t>
            </w:r>
            <w:proofErr w:type="spellEnd"/>
          </w:p>
        </w:tc>
        <w:tc>
          <w:tcPr>
            <w:tcW w:w="4424" w:type="dxa"/>
            <w:noWrap/>
            <w:hideMark/>
          </w:tcPr>
          <w:p w:rsidR="00784C0C" w:rsidRPr="004F1AEB" w:rsidRDefault="00784C0C" w:rsidP="00696DE1">
            <w:proofErr w:type="spellStart"/>
            <w:r w:rsidRPr="004F1AEB">
              <w:t>caggaaacagctatgaccagtagaaacaaggca</w:t>
            </w:r>
            <w:proofErr w:type="spellEnd"/>
            <w:r w:rsidRPr="004F1AEB">
              <w:t xml:space="preserve"> </w:t>
            </w:r>
            <w:proofErr w:type="spellStart"/>
            <w:r w:rsidRPr="004F1AEB">
              <w:t>ttt</w:t>
            </w:r>
            <w:proofErr w:type="spellEnd"/>
          </w:p>
        </w:tc>
      </w:tr>
      <w:tr w:rsidR="00784C0C" w:rsidRPr="004F1AEB" w:rsidTr="005027E1">
        <w:trPr>
          <w:trHeight w:val="315"/>
        </w:trPr>
        <w:tc>
          <w:tcPr>
            <w:tcW w:w="696" w:type="dxa"/>
            <w:vMerge w:val="restart"/>
          </w:tcPr>
          <w:p w:rsidR="00784C0C" w:rsidRPr="004F1AEB" w:rsidRDefault="00784C0C" w:rsidP="00696DE1">
            <w:r>
              <w:t>PA</w:t>
            </w:r>
          </w:p>
        </w:tc>
        <w:tc>
          <w:tcPr>
            <w:tcW w:w="1020" w:type="dxa"/>
            <w:noWrap/>
            <w:hideMark/>
          </w:tcPr>
          <w:p w:rsidR="00784C0C" w:rsidRPr="004F1AEB" w:rsidRDefault="00784C0C" w:rsidP="00696DE1">
            <w:r w:rsidRPr="004F1AEB">
              <w:t>1</w:t>
            </w:r>
          </w:p>
        </w:tc>
        <w:tc>
          <w:tcPr>
            <w:tcW w:w="4427" w:type="dxa"/>
            <w:noWrap/>
            <w:hideMark/>
          </w:tcPr>
          <w:p w:rsidR="00784C0C" w:rsidRPr="004F1AEB" w:rsidRDefault="00784C0C" w:rsidP="00696DE1">
            <w:proofErr w:type="spellStart"/>
            <w:r w:rsidRPr="004F1AEB">
              <w:t>tgtaaaacgacggccagtagcaaaagcaggtactgat</w:t>
            </w:r>
            <w:proofErr w:type="spellEnd"/>
          </w:p>
        </w:tc>
        <w:tc>
          <w:tcPr>
            <w:tcW w:w="4424" w:type="dxa"/>
            <w:noWrap/>
            <w:hideMark/>
          </w:tcPr>
          <w:p w:rsidR="00784C0C" w:rsidRPr="004F1AEB" w:rsidRDefault="00784C0C" w:rsidP="00696DE1">
            <w:proofErr w:type="spellStart"/>
            <w:r w:rsidRPr="004F1AEB">
              <w:t>caggaaacagctatgacctartckgcctttgtggccatttc</w:t>
            </w:r>
            <w:proofErr w:type="spellEnd"/>
          </w:p>
        </w:tc>
      </w:tr>
      <w:tr w:rsidR="00784C0C" w:rsidRPr="004F1AEB" w:rsidTr="005027E1">
        <w:trPr>
          <w:trHeight w:val="315"/>
        </w:trPr>
        <w:tc>
          <w:tcPr>
            <w:tcW w:w="696" w:type="dxa"/>
            <w:vMerge/>
          </w:tcPr>
          <w:p w:rsidR="00784C0C" w:rsidRPr="004F1AEB" w:rsidRDefault="00784C0C" w:rsidP="00696DE1"/>
        </w:tc>
        <w:tc>
          <w:tcPr>
            <w:tcW w:w="1020" w:type="dxa"/>
            <w:noWrap/>
            <w:hideMark/>
          </w:tcPr>
          <w:p w:rsidR="00784C0C" w:rsidRPr="004F1AEB" w:rsidRDefault="00784C0C" w:rsidP="00696DE1">
            <w:r w:rsidRPr="004F1AEB">
              <w:t>2</w:t>
            </w:r>
          </w:p>
        </w:tc>
        <w:tc>
          <w:tcPr>
            <w:tcW w:w="4427" w:type="dxa"/>
            <w:noWrap/>
            <w:hideMark/>
          </w:tcPr>
          <w:p w:rsidR="00784C0C" w:rsidRPr="004F1AEB" w:rsidRDefault="00784C0C" w:rsidP="00696DE1">
            <w:proofErr w:type="spellStart"/>
            <w:r w:rsidRPr="004F1AEB">
              <w:t>tgtaaaacgacggccagtccaaatgcactkttaaarcacagatt</w:t>
            </w:r>
            <w:proofErr w:type="spellEnd"/>
          </w:p>
        </w:tc>
        <w:tc>
          <w:tcPr>
            <w:tcW w:w="4424" w:type="dxa"/>
            <w:noWrap/>
            <w:hideMark/>
          </w:tcPr>
          <w:p w:rsidR="00784C0C" w:rsidRPr="004F1AEB" w:rsidRDefault="00784C0C" w:rsidP="00696DE1">
            <w:proofErr w:type="spellStart"/>
            <w:r w:rsidRPr="004F1AEB">
              <w:t>caggaaacagctatgacctgagaaagcttgcctcaatg</w:t>
            </w:r>
            <w:proofErr w:type="spellEnd"/>
          </w:p>
        </w:tc>
      </w:tr>
      <w:tr w:rsidR="00784C0C" w:rsidRPr="004F1AEB" w:rsidTr="005027E1">
        <w:trPr>
          <w:trHeight w:val="315"/>
        </w:trPr>
        <w:tc>
          <w:tcPr>
            <w:tcW w:w="696" w:type="dxa"/>
            <w:vMerge/>
          </w:tcPr>
          <w:p w:rsidR="00784C0C" w:rsidRPr="004F1AEB" w:rsidRDefault="00784C0C" w:rsidP="00696DE1"/>
        </w:tc>
        <w:tc>
          <w:tcPr>
            <w:tcW w:w="1020" w:type="dxa"/>
            <w:noWrap/>
            <w:hideMark/>
          </w:tcPr>
          <w:p w:rsidR="00784C0C" w:rsidRPr="004F1AEB" w:rsidRDefault="00784C0C" w:rsidP="00696DE1">
            <w:r w:rsidRPr="004F1AEB">
              <w:t>3</w:t>
            </w:r>
          </w:p>
        </w:tc>
        <w:tc>
          <w:tcPr>
            <w:tcW w:w="4427" w:type="dxa"/>
            <w:noWrap/>
            <w:hideMark/>
          </w:tcPr>
          <w:p w:rsidR="00784C0C" w:rsidRPr="004F1AEB" w:rsidRDefault="00784C0C" w:rsidP="00696DE1">
            <w:proofErr w:type="spellStart"/>
            <w:r w:rsidRPr="004F1AEB">
              <w:t>tgtaaaacgacggccagttatgaytacaargagaa</w:t>
            </w:r>
            <w:proofErr w:type="spellEnd"/>
          </w:p>
        </w:tc>
        <w:tc>
          <w:tcPr>
            <w:tcW w:w="4424" w:type="dxa"/>
            <w:noWrap/>
            <w:hideMark/>
          </w:tcPr>
          <w:p w:rsidR="00784C0C" w:rsidRPr="004F1AEB" w:rsidRDefault="00784C0C" w:rsidP="00696DE1">
            <w:proofErr w:type="spellStart"/>
            <w:r w:rsidRPr="004F1AEB">
              <w:t>caggaaacagctatgaccggttctttccatccaaagaatgtt</w:t>
            </w:r>
            <w:proofErr w:type="spellEnd"/>
          </w:p>
        </w:tc>
      </w:tr>
      <w:tr w:rsidR="00784C0C" w:rsidRPr="004F1AEB" w:rsidTr="005027E1">
        <w:trPr>
          <w:trHeight w:val="315"/>
        </w:trPr>
        <w:tc>
          <w:tcPr>
            <w:tcW w:w="696" w:type="dxa"/>
            <w:vMerge/>
          </w:tcPr>
          <w:p w:rsidR="00784C0C" w:rsidRPr="004F1AEB" w:rsidRDefault="00784C0C" w:rsidP="00696DE1"/>
        </w:tc>
        <w:tc>
          <w:tcPr>
            <w:tcW w:w="1020" w:type="dxa"/>
            <w:noWrap/>
            <w:hideMark/>
          </w:tcPr>
          <w:p w:rsidR="00784C0C" w:rsidRPr="004F1AEB" w:rsidRDefault="00784C0C" w:rsidP="00696DE1">
            <w:r w:rsidRPr="004F1AEB">
              <w:t>4</w:t>
            </w:r>
          </w:p>
        </w:tc>
        <w:tc>
          <w:tcPr>
            <w:tcW w:w="4427" w:type="dxa"/>
            <w:noWrap/>
            <w:hideMark/>
          </w:tcPr>
          <w:p w:rsidR="00784C0C" w:rsidRPr="004F1AEB" w:rsidRDefault="00784C0C" w:rsidP="00696DE1">
            <w:proofErr w:type="spellStart"/>
            <w:r w:rsidRPr="004F1AEB">
              <w:t>tgtaaaacgacggccagttgcmttgaraattttagraccta</w:t>
            </w:r>
            <w:proofErr w:type="spellEnd"/>
          </w:p>
        </w:tc>
        <w:tc>
          <w:tcPr>
            <w:tcW w:w="4424" w:type="dxa"/>
            <w:noWrap/>
            <w:hideMark/>
          </w:tcPr>
          <w:p w:rsidR="00784C0C" w:rsidRPr="004F1AEB" w:rsidRDefault="00784C0C" w:rsidP="00696DE1">
            <w:proofErr w:type="spellStart"/>
            <w:r w:rsidRPr="004F1AEB">
              <w:t>caggaaacagctatgacctcrcakgccttgttgaactcatt</w:t>
            </w:r>
            <w:proofErr w:type="spellEnd"/>
          </w:p>
        </w:tc>
      </w:tr>
      <w:tr w:rsidR="00784C0C" w:rsidRPr="004F1AEB" w:rsidTr="005027E1">
        <w:trPr>
          <w:trHeight w:val="315"/>
        </w:trPr>
        <w:tc>
          <w:tcPr>
            <w:tcW w:w="696" w:type="dxa"/>
            <w:vMerge/>
          </w:tcPr>
          <w:p w:rsidR="00784C0C" w:rsidRPr="004F1AEB" w:rsidRDefault="00784C0C" w:rsidP="00696DE1"/>
        </w:tc>
        <w:tc>
          <w:tcPr>
            <w:tcW w:w="1020" w:type="dxa"/>
            <w:noWrap/>
            <w:hideMark/>
          </w:tcPr>
          <w:p w:rsidR="00784C0C" w:rsidRPr="004F1AEB" w:rsidRDefault="00784C0C" w:rsidP="00696DE1">
            <w:r w:rsidRPr="004F1AEB">
              <w:t>5</w:t>
            </w:r>
          </w:p>
        </w:tc>
        <w:tc>
          <w:tcPr>
            <w:tcW w:w="4427" w:type="dxa"/>
            <w:noWrap/>
            <w:hideMark/>
          </w:tcPr>
          <w:p w:rsidR="00784C0C" w:rsidRPr="004F1AEB" w:rsidRDefault="00784C0C" w:rsidP="00696DE1">
            <w:proofErr w:type="spellStart"/>
            <w:r w:rsidRPr="004F1AEB">
              <w:t>tgtaaaacgacggccagtaaattragcattgargaycca</w:t>
            </w:r>
            <w:proofErr w:type="spellEnd"/>
          </w:p>
        </w:tc>
        <w:tc>
          <w:tcPr>
            <w:tcW w:w="4424" w:type="dxa"/>
            <w:noWrap/>
            <w:hideMark/>
          </w:tcPr>
          <w:p w:rsidR="00784C0C" w:rsidRPr="004F1AEB" w:rsidRDefault="00784C0C" w:rsidP="00696DE1">
            <w:proofErr w:type="spellStart"/>
            <w:r w:rsidRPr="004F1AEB">
              <w:t>caggaaacagctatgacctcwagtctygggtcagtgag</w:t>
            </w:r>
            <w:proofErr w:type="spellEnd"/>
          </w:p>
        </w:tc>
      </w:tr>
      <w:tr w:rsidR="00784C0C" w:rsidRPr="004F1AEB" w:rsidTr="005027E1">
        <w:trPr>
          <w:trHeight w:val="315"/>
        </w:trPr>
        <w:tc>
          <w:tcPr>
            <w:tcW w:w="696" w:type="dxa"/>
            <w:vMerge/>
          </w:tcPr>
          <w:p w:rsidR="00784C0C" w:rsidRPr="004F1AEB" w:rsidRDefault="00784C0C" w:rsidP="00696DE1"/>
        </w:tc>
        <w:tc>
          <w:tcPr>
            <w:tcW w:w="1020" w:type="dxa"/>
            <w:noWrap/>
            <w:hideMark/>
          </w:tcPr>
          <w:p w:rsidR="00784C0C" w:rsidRPr="004F1AEB" w:rsidRDefault="00784C0C" w:rsidP="00696DE1">
            <w:r w:rsidRPr="004F1AEB">
              <w:t>6</w:t>
            </w:r>
          </w:p>
        </w:tc>
        <w:tc>
          <w:tcPr>
            <w:tcW w:w="4427" w:type="dxa"/>
            <w:noWrap/>
            <w:hideMark/>
          </w:tcPr>
          <w:p w:rsidR="00784C0C" w:rsidRPr="004F1AEB" w:rsidRDefault="00784C0C" w:rsidP="00696DE1">
            <w:proofErr w:type="spellStart"/>
            <w:r w:rsidRPr="004F1AEB">
              <w:t>tgtaaaacgacggccagttaagcgatttraagcaatatga</w:t>
            </w:r>
            <w:proofErr w:type="spellEnd"/>
            <w:r w:rsidRPr="004F1AEB">
              <w:t xml:space="preserve"> </w:t>
            </w:r>
          </w:p>
        </w:tc>
        <w:tc>
          <w:tcPr>
            <w:tcW w:w="4424" w:type="dxa"/>
            <w:noWrap/>
            <w:hideMark/>
          </w:tcPr>
          <w:p w:rsidR="00784C0C" w:rsidRPr="004F1AEB" w:rsidRDefault="00784C0C" w:rsidP="00696DE1">
            <w:proofErr w:type="spellStart"/>
            <w:r w:rsidRPr="004F1AEB">
              <w:t>caggaaacagctatgaccaayccytcyaattgtggwgatg</w:t>
            </w:r>
            <w:proofErr w:type="spellEnd"/>
          </w:p>
        </w:tc>
      </w:tr>
      <w:tr w:rsidR="00784C0C" w:rsidRPr="004F1AEB" w:rsidTr="005027E1">
        <w:trPr>
          <w:trHeight w:val="315"/>
        </w:trPr>
        <w:tc>
          <w:tcPr>
            <w:tcW w:w="696" w:type="dxa"/>
            <w:vMerge/>
          </w:tcPr>
          <w:p w:rsidR="00784C0C" w:rsidRPr="004F1AEB" w:rsidRDefault="00784C0C" w:rsidP="00696DE1"/>
        </w:tc>
        <w:tc>
          <w:tcPr>
            <w:tcW w:w="1020" w:type="dxa"/>
            <w:noWrap/>
            <w:hideMark/>
          </w:tcPr>
          <w:p w:rsidR="00784C0C" w:rsidRPr="004F1AEB" w:rsidRDefault="00784C0C" w:rsidP="00696DE1">
            <w:r w:rsidRPr="004F1AEB">
              <w:t>7</w:t>
            </w:r>
          </w:p>
        </w:tc>
        <w:tc>
          <w:tcPr>
            <w:tcW w:w="4427" w:type="dxa"/>
            <w:noWrap/>
            <w:hideMark/>
          </w:tcPr>
          <w:p w:rsidR="00784C0C" w:rsidRPr="004F1AEB" w:rsidRDefault="00784C0C" w:rsidP="00696DE1">
            <w:proofErr w:type="spellStart"/>
            <w:r w:rsidRPr="004F1AEB">
              <w:t>tgtaaaacgacggccagtaatgcatcctgtgcagcaatgga</w:t>
            </w:r>
            <w:proofErr w:type="spellEnd"/>
          </w:p>
        </w:tc>
        <w:tc>
          <w:tcPr>
            <w:tcW w:w="4424" w:type="dxa"/>
            <w:noWrap/>
            <w:hideMark/>
          </w:tcPr>
          <w:p w:rsidR="00784C0C" w:rsidRPr="004F1AEB" w:rsidRDefault="00784C0C" w:rsidP="00696DE1">
            <w:proofErr w:type="spellStart"/>
            <w:r w:rsidRPr="004F1AEB">
              <w:t>caggaaacagctatgaccttgtccctaagagcctgaacaa</w:t>
            </w:r>
            <w:proofErr w:type="spellEnd"/>
            <w:r w:rsidRPr="004F1AEB">
              <w:t xml:space="preserve"> </w:t>
            </w:r>
          </w:p>
        </w:tc>
      </w:tr>
      <w:tr w:rsidR="00784C0C" w:rsidRPr="004F1AEB" w:rsidTr="005027E1">
        <w:trPr>
          <w:trHeight w:val="315"/>
        </w:trPr>
        <w:tc>
          <w:tcPr>
            <w:tcW w:w="696" w:type="dxa"/>
            <w:vMerge/>
          </w:tcPr>
          <w:p w:rsidR="00784C0C" w:rsidRPr="004F1AEB" w:rsidRDefault="00784C0C" w:rsidP="00696DE1"/>
        </w:tc>
        <w:tc>
          <w:tcPr>
            <w:tcW w:w="1020" w:type="dxa"/>
            <w:noWrap/>
            <w:hideMark/>
          </w:tcPr>
          <w:p w:rsidR="00784C0C" w:rsidRPr="004F1AEB" w:rsidRDefault="00784C0C" w:rsidP="00696DE1">
            <w:r w:rsidRPr="004F1AEB">
              <w:t>8</w:t>
            </w:r>
          </w:p>
        </w:tc>
        <w:tc>
          <w:tcPr>
            <w:tcW w:w="4427" w:type="dxa"/>
            <w:noWrap/>
            <w:hideMark/>
          </w:tcPr>
          <w:p w:rsidR="00784C0C" w:rsidRPr="004F1AEB" w:rsidRDefault="00784C0C" w:rsidP="00696DE1">
            <w:proofErr w:type="spellStart"/>
            <w:r w:rsidRPr="004F1AEB">
              <w:t>tgtaaaacgacggccagtatgaartggggaatggagatgag</w:t>
            </w:r>
            <w:proofErr w:type="spellEnd"/>
          </w:p>
        </w:tc>
        <w:tc>
          <w:tcPr>
            <w:tcW w:w="4424" w:type="dxa"/>
            <w:noWrap/>
            <w:hideMark/>
          </w:tcPr>
          <w:p w:rsidR="00784C0C" w:rsidRPr="004F1AEB" w:rsidRDefault="00784C0C" w:rsidP="00696DE1">
            <w:proofErr w:type="spellStart"/>
            <w:r w:rsidRPr="004F1AEB">
              <w:t>caggaaacagctatgaccagtagaaacaaggtacctttt</w:t>
            </w:r>
            <w:proofErr w:type="spellEnd"/>
          </w:p>
        </w:tc>
      </w:tr>
      <w:tr w:rsidR="00784C0C" w:rsidRPr="004F1AEB" w:rsidTr="005027E1">
        <w:trPr>
          <w:trHeight w:val="315"/>
        </w:trPr>
        <w:tc>
          <w:tcPr>
            <w:tcW w:w="696" w:type="dxa"/>
            <w:vMerge w:val="restart"/>
          </w:tcPr>
          <w:p w:rsidR="00784C0C" w:rsidRPr="004F1AEB" w:rsidRDefault="00784C0C" w:rsidP="00696DE1">
            <w:r>
              <w:t>HA</w:t>
            </w:r>
          </w:p>
        </w:tc>
        <w:tc>
          <w:tcPr>
            <w:tcW w:w="1020" w:type="dxa"/>
            <w:noWrap/>
            <w:hideMark/>
          </w:tcPr>
          <w:p w:rsidR="00784C0C" w:rsidRPr="004F1AEB" w:rsidRDefault="00784C0C" w:rsidP="00696DE1">
            <w:r w:rsidRPr="004F1AEB">
              <w:t>1</w:t>
            </w:r>
          </w:p>
        </w:tc>
        <w:tc>
          <w:tcPr>
            <w:tcW w:w="4427" w:type="dxa"/>
            <w:noWrap/>
            <w:hideMark/>
          </w:tcPr>
          <w:p w:rsidR="00784C0C" w:rsidRPr="004F1AEB" w:rsidRDefault="00784C0C" w:rsidP="00696DE1">
            <w:proofErr w:type="spellStart"/>
            <w:r w:rsidRPr="004F1AEB">
              <w:t>tgtaaaacgacggccagtatacgactagcaaaagcagggg</w:t>
            </w:r>
            <w:proofErr w:type="spellEnd"/>
          </w:p>
        </w:tc>
        <w:tc>
          <w:tcPr>
            <w:tcW w:w="4424" w:type="dxa"/>
            <w:noWrap/>
            <w:hideMark/>
          </w:tcPr>
          <w:p w:rsidR="00784C0C" w:rsidRPr="004F1AEB" w:rsidRDefault="00784C0C" w:rsidP="00696DE1">
            <w:proofErr w:type="spellStart"/>
            <w:r w:rsidRPr="004F1AEB">
              <w:t>caggaaacagctatgacctcatgattgggccayga</w:t>
            </w:r>
            <w:proofErr w:type="spellEnd"/>
          </w:p>
        </w:tc>
      </w:tr>
      <w:tr w:rsidR="00784C0C" w:rsidRPr="004F1AEB" w:rsidTr="005027E1">
        <w:trPr>
          <w:trHeight w:val="315"/>
        </w:trPr>
        <w:tc>
          <w:tcPr>
            <w:tcW w:w="696" w:type="dxa"/>
            <w:vMerge/>
          </w:tcPr>
          <w:p w:rsidR="00784C0C" w:rsidRPr="004F1AEB" w:rsidRDefault="00784C0C" w:rsidP="00696DE1"/>
        </w:tc>
        <w:tc>
          <w:tcPr>
            <w:tcW w:w="1020" w:type="dxa"/>
            <w:noWrap/>
            <w:hideMark/>
          </w:tcPr>
          <w:p w:rsidR="00784C0C" w:rsidRPr="004F1AEB" w:rsidRDefault="00784C0C" w:rsidP="00696DE1">
            <w:r w:rsidRPr="004F1AEB">
              <w:t>2</w:t>
            </w:r>
          </w:p>
        </w:tc>
        <w:tc>
          <w:tcPr>
            <w:tcW w:w="4427" w:type="dxa"/>
            <w:noWrap/>
            <w:hideMark/>
          </w:tcPr>
          <w:p w:rsidR="00784C0C" w:rsidRPr="004F1AEB" w:rsidRDefault="00784C0C" w:rsidP="00696DE1">
            <w:proofErr w:type="spellStart"/>
            <w:r w:rsidRPr="004F1AEB">
              <w:t>tgtaaaacgacggccagtacrtgttacccwggrgatttca</w:t>
            </w:r>
            <w:proofErr w:type="spellEnd"/>
          </w:p>
        </w:tc>
        <w:tc>
          <w:tcPr>
            <w:tcW w:w="4424" w:type="dxa"/>
            <w:noWrap/>
            <w:hideMark/>
          </w:tcPr>
          <w:p w:rsidR="00784C0C" w:rsidRPr="004F1AEB" w:rsidRDefault="00784C0C" w:rsidP="00696DE1">
            <w:proofErr w:type="spellStart"/>
            <w:r w:rsidRPr="004F1AEB">
              <w:t>caggaaacagctatgaccgaaakgggagrctggtgttta</w:t>
            </w:r>
            <w:proofErr w:type="spellEnd"/>
            <w:r w:rsidRPr="004F1AEB">
              <w:t xml:space="preserve"> </w:t>
            </w:r>
          </w:p>
        </w:tc>
      </w:tr>
      <w:tr w:rsidR="00784C0C" w:rsidRPr="004F1AEB" w:rsidTr="005027E1">
        <w:trPr>
          <w:trHeight w:val="315"/>
        </w:trPr>
        <w:tc>
          <w:tcPr>
            <w:tcW w:w="696" w:type="dxa"/>
            <w:vMerge/>
          </w:tcPr>
          <w:p w:rsidR="00784C0C" w:rsidRPr="004F1AEB" w:rsidRDefault="00784C0C" w:rsidP="00696DE1"/>
        </w:tc>
        <w:tc>
          <w:tcPr>
            <w:tcW w:w="1020" w:type="dxa"/>
            <w:noWrap/>
            <w:hideMark/>
          </w:tcPr>
          <w:p w:rsidR="00784C0C" w:rsidRPr="004F1AEB" w:rsidRDefault="00784C0C" w:rsidP="00696DE1">
            <w:r w:rsidRPr="004F1AEB">
              <w:t>3</w:t>
            </w:r>
          </w:p>
        </w:tc>
        <w:tc>
          <w:tcPr>
            <w:tcW w:w="4427" w:type="dxa"/>
            <w:noWrap/>
            <w:hideMark/>
          </w:tcPr>
          <w:p w:rsidR="00784C0C" w:rsidRPr="004F1AEB" w:rsidRDefault="00784C0C" w:rsidP="00696DE1">
            <w:proofErr w:type="spellStart"/>
            <w:r w:rsidRPr="004F1AEB">
              <w:t>tgtaaaacgacggccagtatgargarctragagagca</w:t>
            </w:r>
            <w:proofErr w:type="spellEnd"/>
          </w:p>
        </w:tc>
        <w:tc>
          <w:tcPr>
            <w:tcW w:w="4424" w:type="dxa"/>
            <w:noWrap/>
            <w:hideMark/>
          </w:tcPr>
          <w:p w:rsidR="00784C0C" w:rsidRPr="004F1AEB" w:rsidRDefault="00784C0C" w:rsidP="00696DE1">
            <w:proofErr w:type="spellStart"/>
            <w:r w:rsidRPr="004F1AEB">
              <w:t>caggaaacagctatgacccaatggcrttytgtgtgctc</w:t>
            </w:r>
            <w:proofErr w:type="spellEnd"/>
          </w:p>
        </w:tc>
      </w:tr>
      <w:tr w:rsidR="00784C0C" w:rsidRPr="004F1AEB" w:rsidTr="005027E1">
        <w:trPr>
          <w:trHeight w:val="315"/>
        </w:trPr>
        <w:tc>
          <w:tcPr>
            <w:tcW w:w="696" w:type="dxa"/>
            <w:vMerge/>
          </w:tcPr>
          <w:p w:rsidR="00784C0C" w:rsidRPr="004F1AEB" w:rsidRDefault="00784C0C" w:rsidP="00696DE1"/>
        </w:tc>
        <w:tc>
          <w:tcPr>
            <w:tcW w:w="1020" w:type="dxa"/>
            <w:noWrap/>
            <w:hideMark/>
          </w:tcPr>
          <w:p w:rsidR="00784C0C" w:rsidRPr="004F1AEB" w:rsidRDefault="00784C0C" w:rsidP="00696DE1">
            <w:r w:rsidRPr="004F1AEB">
              <w:t>4</w:t>
            </w:r>
          </w:p>
        </w:tc>
        <w:tc>
          <w:tcPr>
            <w:tcW w:w="4427" w:type="dxa"/>
            <w:noWrap/>
            <w:hideMark/>
          </w:tcPr>
          <w:p w:rsidR="00784C0C" w:rsidRPr="004F1AEB" w:rsidRDefault="00784C0C" w:rsidP="00696DE1">
            <w:proofErr w:type="spellStart"/>
            <w:r w:rsidRPr="004F1AEB">
              <w:t>tgtaaaacgacggccagtagratgractattactggac</w:t>
            </w:r>
            <w:proofErr w:type="spellEnd"/>
          </w:p>
        </w:tc>
        <w:tc>
          <w:tcPr>
            <w:tcW w:w="4424" w:type="dxa"/>
            <w:noWrap/>
            <w:hideMark/>
          </w:tcPr>
          <w:p w:rsidR="00784C0C" w:rsidRPr="004F1AEB" w:rsidRDefault="00784C0C" w:rsidP="00696DE1">
            <w:proofErr w:type="spellStart"/>
            <w:r w:rsidRPr="004F1AEB">
              <w:t>caggaaacagctatgaccttctkcattrtawgtccaaa</w:t>
            </w:r>
            <w:proofErr w:type="spellEnd"/>
          </w:p>
        </w:tc>
      </w:tr>
      <w:tr w:rsidR="00784C0C" w:rsidRPr="004F1AEB" w:rsidTr="005027E1">
        <w:trPr>
          <w:trHeight w:val="315"/>
        </w:trPr>
        <w:tc>
          <w:tcPr>
            <w:tcW w:w="696" w:type="dxa"/>
            <w:vMerge/>
          </w:tcPr>
          <w:p w:rsidR="00784C0C" w:rsidRPr="004F1AEB" w:rsidRDefault="00784C0C" w:rsidP="00696DE1"/>
        </w:tc>
        <w:tc>
          <w:tcPr>
            <w:tcW w:w="1020" w:type="dxa"/>
            <w:noWrap/>
            <w:hideMark/>
          </w:tcPr>
          <w:p w:rsidR="00784C0C" w:rsidRPr="004F1AEB" w:rsidRDefault="00784C0C" w:rsidP="00696DE1">
            <w:r w:rsidRPr="004F1AEB">
              <w:t>5</w:t>
            </w:r>
          </w:p>
        </w:tc>
        <w:tc>
          <w:tcPr>
            <w:tcW w:w="4427" w:type="dxa"/>
            <w:noWrap/>
            <w:hideMark/>
          </w:tcPr>
          <w:p w:rsidR="00784C0C" w:rsidRPr="004F1AEB" w:rsidRDefault="00784C0C" w:rsidP="00696DE1">
            <w:proofErr w:type="spellStart"/>
            <w:r w:rsidRPr="004F1AEB">
              <w:t>tgtaaaacgacggccagttggatggtayggttaycayca</w:t>
            </w:r>
            <w:proofErr w:type="spellEnd"/>
          </w:p>
        </w:tc>
        <w:tc>
          <w:tcPr>
            <w:tcW w:w="4424" w:type="dxa"/>
            <w:noWrap/>
            <w:hideMark/>
          </w:tcPr>
          <w:p w:rsidR="00784C0C" w:rsidRPr="004F1AEB" w:rsidRDefault="00784C0C" w:rsidP="00696DE1">
            <w:proofErr w:type="spellStart"/>
            <w:r w:rsidRPr="004F1AEB">
              <w:t>caggaaacagctatgacctcataagtyccatttytga</w:t>
            </w:r>
            <w:proofErr w:type="spellEnd"/>
          </w:p>
        </w:tc>
      </w:tr>
      <w:tr w:rsidR="00784C0C" w:rsidRPr="004F1AEB" w:rsidTr="005027E1">
        <w:trPr>
          <w:trHeight w:val="315"/>
        </w:trPr>
        <w:tc>
          <w:tcPr>
            <w:tcW w:w="696" w:type="dxa"/>
            <w:vMerge/>
          </w:tcPr>
          <w:p w:rsidR="00784C0C" w:rsidRPr="004F1AEB" w:rsidRDefault="00784C0C" w:rsidP="00696DE1"/>
        </w:tc>
        <w:tc>
          <w:tcPr>
            <w:tcW w:w="1020" w:type="dxa"/>
            <w:noWrap/>
            <w:hideMark/>
          </w:tcPr>
          <w:p w:rsidR="00784C0C" w:rsidRPr="004F1AEB" w:rsidRDefault="00784C0C" w:rsidP="00696DE1">
            <w:r w:rsidRPr="004F1AEB">
              <w:t>6</w:t>
            </w:r>
          </w:p>
        </w:tc>
        <w:tc>
          <w:tcPr>
            <w:tcW w:w="4427" w:type="dxa"/>
            <w:noWrap/>
            <w:hideMark/>
          </w:tcPr>
          <w:p w:rsidR="00784C0C" w:rsidRPr="004F1AEB" w:rsidRDefault="00784C0C" w:rsidP="00696DE1">
            <w:proofErr w:type="spellStart"/>
            <w:r w:rsidRPr="004F1AEB">
              <w:t>tgtaaaacgacggccagtaagatgaayacrcarttcacag</w:t>
            </w:r>
            <w:proofErr w:type="spellEnd"/>
          </w:p>
        </w:tc>
        <w:tc>
          <w:tcPr>
            <w:tcW w:w="4424" w:type="dxa"/>
            <w:noWrap/>
            <w:hideMark/>
          </w:tcPr>
          <w:p w:rsidR="00784C0C" w:rsidRPr="004F1AEB" w:rsidRDefault="00784C0C" w:rsidP="00696DE1">
            <w:proofErr w:type="spellStart"/>
            <w:r w:rsidRPr="004F1AEB">
              <w:t>caggaaacagctatgaccgtgtcagtagaaacaagggtgttt</w:t>
            </w:r>
            <w:proofErr w:type="spellEnd"/>
          </w:p>
        </w:tc>
      </w:tr>
      <w:tr w:rsidR="00784C0C" w:rsidRPr="004F1AEB" w:rsidTr="005027E1">
        <w:trPr>
          <w:trHeight w:val="315"/>
        </w:trPr>
        <w:tc>
          <w:tcPr>
            <w:tcW w:w="696" w:type="dxa"/>
            <w:vMerge w:val="restart"/>
          </w:tcPr>
          <w:p w:rsidR="00784C0C" w:rsidRPr="004F1AEB" w:rsidRDefault="00784C0C" w:rsidP="00696DE1">
            <w:r>
              <w:t>NP</w:t>
            </w:r>
          </w:p>
        </w:tc>
        <w:tc>
          <w:tcPr>
            <w:tcW w:w="1020" w:type="dxa"/>
            <w:noWrap/>
            <w:hideMark/>
          </w:tcPr>
          <w:p w:rsidR="00784C0C" w:rsidRPr="004F1AEB" w:rsidRDefault="00784C0C" w:rsidP="00696DE1">
            <w:r w:rsidRPr="004F1AEB">
              <w:t>1</w:t>
            </w:r>
          </w:p>
        </w:tc>
        <w:tc>
          <w:tcPr>
            <w:tcW w:w="4427" w:type="dxa"/>
            <w:noWrap/>
            <w:hideMark/>
          </w:tcPr>
          <w:p w:rsidR="00784C0C" w:rsidRPr="004F1AEB" w:rsidRDefault="00784C0C" w:rsidP="00696DE1">
            <w:proofErr w:type="spellStart"/>
            <w:r w:rsidRPr="004F1AEB">
              <w:t>tgtaaaacgacggccagtcagggtagataatcactcac</w:t>
            </w:r>
            <w:proofErr w:type="spellEnd"/>
            <w:r w:rsidRPr="004F1AEB">
              <w:t xml:space="preserve"> </w:t>
            </w:r>
          </w:p>
        </w:tc>
        <w:tc>
          <w:tcPr>
            <w:tcW w:w="4424" w:type="dxa"/>
            <w:noWrap/>
            <w:hideMark/>
          </w:tcPr>
          <w:p w:rsidR="00784C0C" w:rsidRPr="004F1AEB" w:rsidRDefault="00784C0C" w:rsidP="00696DE1">
            <w:proofErr w:type="spellStart"/>
            <w:r w:rsidRPr="004F1AEB">
              <w:t>caggaaacagctatgaccagagcacatyctgggatccat</w:t>
            </w:r>
            <w:proofErr w:type="spellEnd"/>
          </w:p>
        </w:tc>
      </w:tr>
      <w:tr w:rsidR="00784C0C" w:rsidRPr="004F1AEB" w:rsidTr="005027E1">
        <w:trPr>
          <w:trHeight w:val="315"/>
        </w:trPr>
        <w:tc>
          <w:tcPr>
            <w:tcW w:w="696" w:type="dxa"/>
            <w:vMerge/>
          </w:tcPr>
          <w:p w:rsidR="00784C0C" w:rsidRPr="004F1AEB" w:rsidRDefault="00784C0C" w:rsidP="00696DE1"/>
        </w:tc>
        <w:tc>
          <w:tcPr>
            <w:tcW w:w="1020" w:type="dxa"/>
            <w:noWrap/>
            <w:hideMark/>
          </w:tcPr>
          <w:p w:rsidR="00784C0C" w:rsidRPr="004F1AEB" w:rsidRDefault="00784C0C" w:rsidP="00696DE1">
            <w:r w:rsidRPr="004F1AEB">
              <w:t>2</w:t>
            </w:r>
          </w:p>
        </w:tc>
        <w:tc>
          <w:tcPr>
            <w:tcW w:w="4427" w:type="dxa"/>
            <w:noWrap/>
            <w:hideMark/>
          </w:tcPr>
          <w:p w:rsidR="00784C0C" w:rsidRPr="004F1AEB" w:rsidRDefault="00784C0C" w:rsidP="00696DE1">
            <w:proofErr w:type="spellStart"/>
            <w:r w:rsidRPr="004F1AEB">
              <w:t>tgtaaaacgacggccagtatggtrctctctgcttttgatga</w:t>
            </w:r>
            <w:proofErr w:type="spellEnd"/>
            <w:r w:rsidRPr="004F1AEB">
              <w:t xml:space="preserve"> </w:t>
            </w:r>
          </w:p>
        </w:tc>
        <w:tc>
          <w:tcPr>
            <w:tcW w:w="4424" w:type="dxa"/>
            <w:noWrap/>
            <w:hideMark/>
          </w:tcPr>
          <w:p w:rsidR="00784C0C" w:rsidRPr="004F1AEB" w:rsidRDefault="00784C0C" w:rsidP="00696DE1">
            <w:proofErr w:type="spellStart"/>
            <w:r w:rsidRPr="004F1AEB">
              <w:t>caggaaacagctatgacctttgtgcagctgtttgaaatttyccttt</w:t>
            </w:r>
            <w:proofErr w:type="spellEnd"/>
          </w:p>
        </w:tc>
      </w:tr>
      <w:tr w:rsidR="00784C0C" w:rsidRPr="004F1AEB" w:rsidTr="005027E1">
        <w:trPr>
          <w:trHeight w:val="315"/>
        </w:trPr>
        <w:tc>
          <w:tcPr>
            <w:tcW w:w="696" w:type="dxa"/>
            <w:vMerge/>
          </w:tcPr>
          <w:p w:rsidR="00784C0C" w:rsidRPr="004F1AEB" w:rsidRDefault="00784C0C" w:rsidP="00696DE1"/>
        </w:tc>
        <w:tc>
          <w:tcPr>
            <w:tcW w:w="1020" w:type="dxa"/>
            <w:noWrap/>
            <w:hideMark/>
          </w:tcPr>
          <w:p w:rsidR="00784C0C" w:rsidRPr="004F1AEB" w:rsidRDefault="00784C0C" w:rsidP="00696DE1">
            <w:r w:rsidRPr="004F1AEB">
              <w:t>3</w:t>
            </w:r>
          </w:p>
        </w:tc>
        <w:tc>
          <w:tcPr>
            <w:tcW w:w="4427" w:type="dxa"/>
            <w:noWrap/>
            <w:hideMark/>
          </w:tcPr>
          <w:p w:rsidR="00784C0C" w:rsidRPr="004F1AEB" w:rsidRDefault="00784C0C" w:rsidP="00696DE1">
            <w:proofErr w:type="spellStart"/>
            <w:r w:rsidRPr="004F1AEB">
              <w:t>tgtaaaacgacggccagttggcattchaatttraatgat</w:t>
            </w:r>
            <w:proofErr w:type="spellEnd"/>
            <w:r w:rsidRPr="004F1AEB">
              <w:t xml:space="preserve"> </w:t>
            </w:r>
          </w:p>
        </w:tc>
        <w:tc>
          <w:tcPr>
            <w:tcW w:w="4424" w:type="dxa"/>
            <w:noWrap/>
            <w:hideMark/>
          </w:tcPr>
          <w:p w:rsidR="00784C0C" w:rsidRPr="004F1AEB" w:rsidRDefault="00784C0C" w:rsidP="00696DE1">
            <w:proofErr w:type="spellStart"/>
            <w:r w:rsidRPr="004F1AEB">
              <w:t>caggaaacagctatgaccctgrctcttgtgtgcdgg</w:t>
            </w:r>
            <w:proofErr w:type="spellEnd"/>
          </w:p>
        </w:tc>
      </w:tr>
      <w:tr w:rsidR="00784C0C" w:rsidRPr="004F1AEB" w:rsidTr="005027E1">
        <w:trPr>
          <w:trHeight w:val="315"/>
        </w:trPr>
        <w:tc>
          <w:tcPr>
            <w:tcW w:w="696" w:type="dxa"/>
            <w:vMerge/>
          </w:tcPr>
          <w:p w:rsidR="00784C0C" w:rsidRPr="004F1AEB" w:rsidRDefault="00784C0C" w:rsidP="00696DE1"/>
        </w:tc>
        <w:tc>
          <w:tcPr>
            <w:tcW w:w="1020" w:type="dxa"/>
            <w:noWrap/>
            <w:hideMark/>
          </w:tcPr>
          <w:p w:rsidR="00784C0C" w:rsidRPr="004F1AEB" w:rsidRDefault="00784C0C" w:rsidP="00696DE1">
            <w:r w:rsidRPr="004F1AEB">
              <w:t>4</w:t>
            </w:r>
          </w:p>
        </w:tc>
        <w:tc>
          <w:tcPr>
            <w:tcW w:w="4427" w:type="dxa"/>
            <w:noWrap/>
            <w:hideMark/>
          </w:tcPr>
          <w:p w:rsidR="00784C0C" w:rsidRPr="004F1AEB" w:rsidRDefault="00784C0C" w:rsidP="00696DE1">
            <w:proofErr w:type="spellStart"/>
            <w:r w:rsidRPr="004F1AEB">
              <w:t>tgtaaaacgacggccagtgctgcagtcaarggart</w:t>
            </w:r>
            <w:proofErr w:type="spellEnd"/>
          </w:p>
        </w:tc>
        <w:tc>
          <w:tcPr>
            <w:tcW w:w="4424" w:type="dxa"/>
            <w:noWrap/>
            <w:hideMark/>
          </w:tcPr>
          <w:p w:rsidR="00784C0C" w:rsidRPr="004F1AEB" w:rsidRDefault="00784C0C" w:rsidP="00696DE1">
            <w:proofErr w:type="spellStart"/>
            <w:r w:rsidRPr="004F1AEB">
              <w:t>caggaaacagctatgaccaagcratttgtacycctctagt</w:t>
            </w:r>
            <w:proofErr w:type="spellEnd"/>
          </w:p>
        </w:tc>
      </w:tr>
      <w:tr w:rsidR="00784C0C" w:rsidRPr="004F1AEB" w:rsidTr="005027E1">
        <w:trPr>
          <w:trHeight w:val="315"/>
        </w:trPr>
        <w:tc>
          <w:tcPr>
            <w:tcW w:w="696" w:type="dxa"/>
            <w:vMerge/>
          </w:tcPr>
          <w:p w:rsidR="00784C0C" w:rsidRPr="004F1AEB" w:rsidRDefault="00784C0C" w:rsidP="00696DE1"/>
        </w:tc>
        <w:tc>
          <w:tcPr>
            <w:tcW w:w="1020" w:type="dxa"/>
            <w:noWrap/>
            <w:hideMark/>
          </w:tcPr>
          <w:p w:rsidR="00784C0C" w:rsidRPr="004F1AEB" w:rsidRDefault="00784C0C" w:rsidP="00696DE1">
            <w:r w:rsidRPr="004F1AEB">
              <w:t>5</w:t>
            </w:r>
          </w:p>
        </w:tc>
        <w:tc>
          <w:tcPr>
            <w:tcW w:w="4427" w:type="dxa"/>
            <w:noWrap/>
            <w:hideMark/>
          </w:tcPr>
          <w:p w:rsidR="00784C0C" w:rsidRPr="004F1AEB" w:rsidRDefault="00784C0C" w:rsidP="00696DE1">
            <w:proofErr w:type="spellStart"/>
            <w:r w:rsidRPr="004F1AEB">
              <w:t>tgtaaaacgacggccagtcctgcytgtgygtawggac</w:t>
            </w:r>
            <w:proofErr w:type="spellEnd"/>
          </w:p>
        </w:tc>
        <w:tc>
          <w:tcPr>
            <w:tcW w:w="4424" w:type="dxa"/>
            <w:noWrap/>
            <w:hideMark/>
          </w:tcPr>
          <w:p w:rsidR="00784C0C" w:rsidRPr="004F1AEB" w:rsidRDefault="00784C0C" w:rsidP="00696DE1">
            <w:proofErr w:type="spellStart"/>
            <w:r w:rsidRPr="004F1AEB">
              <w:t>caggaaacagctatgaccagtagaaacaagggtatttttc</w:t>
            </w:r>
            <w:proofErr w:type="spellEnd"/>
            <w:r w:rsidRPr="004F1AEB">
              <w:t xml:space="preserve"> </w:t>
            </w:r>
          </w:p>
        </w:tc>
      </w:tr>
      <w:tr w:rsidR="00784C0C" w:rsidRPr="004F1AEB" w:rsidTr="005027E1">
        <w:trPr>
          <w:trHeight w:val="315"/>
        </w:trPr>
        <w:tc>
          <w:tcPr>
            <w:tcW w:w="696" w:type="dxa"/>
            <w:vMerge w:val="restart"/>
          </w:tcPr>
          <w:p w:rsidR="00784C0C" w:rsidRPr="004F1AEB" w:rsidRDefault="00784C0C" w:rsidP="00696DE1">
            <w:r>
              <w:t>NA</w:t>
            </w:r>
          </w:p>
        </w:tc>
        <w:tc>
          <w:tcPr>
            <w:tcW w:w="1020" w:type="dxa"/>
            <w:noWrap/>
            <w:hideMark/>
          </w:tcPr>
          <w:p w:rsidR="00784C0C" w:rsidRPr="004F1AEB" w:rsidRDefault="00784C0C" w:rsidP="00696DE1">
            <w:r w:rsidRPr="004F1AEB">
              <w:t>1</w:t>
            </w:r>
          </w:p>
        </w:tc>
        <w:tc>
          <w:tcPr>
            <w:tcW w:w="4427" w:type="dxa"/>
            <w:noWrap/>
            <w:hideMark/>
          </w:tcPr>
          <w:p w:rsidR="00784C0C" w:rsidRPr="004F1AEB" w:rsidRDefault="00784C0C" w:rsidP="00696DE1">
            <w:proofErr w:type="spellStart"/>
            <w:r w:rsidRPr="004F1AEB">
              <w:t>tgtaaaacgacggccagtagcaaaagcaggagt</w:t>
            </w:r>
            <w:proofErr w:type="spellEnd"/>
          </w:p>
        </w:tc>
        <w:tc>
          <w:tcPr>
            <w:tcW w:w="4424" w:type="dxa"/>
            <w:noWrap/>
            <w:hideMark/>
          </w:tcPr>
          <w:p w:rsidR="00784C0C" w:rsidRPr="004F1AEB" w:rsidRDefault="00784C0C" w:rsidP="00696DE1">
            <w:proofErr w:type="spellStart"/>
            <w:r w:rsidRPr="004F1AEB">
              <w:t>caggaaacagctatgaccctggaccrgaaattcc</w:t>
            </w:r>
            <w:proofErr w:type="spellEnd"/>
          </w:p>
        </w:tc>
      </w:tr>
      <w:tr w:rsidR="00784C0C" w:rsidRPr="004F1AEB" w:rsidTr="005027E1">
        <w:trPr>
          <w:trHeight w:val="315"/>
        </w:trPr>
        <w:tc>
          <w:tcPr>
            <w:tcW w:w="696" w:type="dxa"/>
            <w:vMerge/>
          </w:tcPr>
          <w:p w:rsidR="00784C0C" w:rsidRPr="004F1AEB" w:rsidRDefault="00784C0C" w:rsidP="00696DE1"/>
        </w:tc>
        <w:tc>
          <w:tcPr>
            <w:tcW w:w="1020" w:type="dxa"/>
            <w:noWrap/>
            <w:hideMark/>
          </w:tcPr>
          <w:p w:rsidR="00784C0C" w:rsidRPr="004F1AEB" w:rsidRDefault="00784C0C" w:rsidP="00696DE1">
            <w:r w:rsidRPr="004F1AEB">
              <w:t>2</w:t>
            </w:r>
          </w:p>
        </w:tc>
        <w:tc>
          <w:tcPr>
            <w:tcW w:w="4427" w:type="dxa"/>
            <w:noWrap/>
            <w:hideMark/>
          </w:tcPr>
          <w:p w:rsidR="00784C0C" w:rsidRPr="004F1AEB" w:rsidRDefault="00784C0C" w:rsidP="00696DE1">
            <w:proofErr w:type="spellStart"/>
            <w:r w:rsidRPr="004F1AEB">
              <w:t>tgtaaaacgacggccagttacacaaaagacaayagc</w:t>
            </w:r>
            <w:proofErr w:type="spellEnd"/>
          </w:p>
        </w:tc>
        <w:tc>
          <w:tcPr>
            <w:tcW w:w="4424" w:type="dxa"/>
            <w:noWrap/>
            <w:hideMark/>
          </w:tcPr>
          <w:p w:rsidR="00784C0C" w:rsidRPr="004F1AEB" w:rsidRDefault="00784C0C" w:rsidP="00696DE1">
            <w:proofErr w:type="spellStart"/>
            <w:r w:rsidRPr="004F1AEB">
              <w:t>caggaaacagctatgaccggrccatcggtcattatg</w:t>
            </w:r>
            <w:proofErr w:type="spellEnd"/>
            <w:r w:rsidRPr="004F1AEB">
              <w:t xml:space="preserve"> </w:t>
            </w:r>
          </w:p>
        </w:tc>
      </w:tr>
      <w:tr w:rsidR="00784C0C" w:rsidRPr="004F1AEB" w:rsidTr="005027E1">
        <w:trPr>
          <w:trHeight w:val="315"/>
        </w:trPr>
        <w:tc>
          <w:tcPr>
            <w:tcW w:w="696" w:type="dxa"/>
            <w:vMerge/>
          </w:tcPr>
          <w:p w:rsidR="00784C0C" w:rsidRPr="004F1AEB" w:rsidRDefault="00784C0C" w:rsidP="00696DE1"/>
        </w:tc>
        <w:tc>
          <w:tcPr>
            <w:tcW w:w="1020" w:type="dxa"/>
            <w:noWrap/>
            <w:hideMark/>
          </w:tcPr>
          <w:p w:rsidR="00784C0C" w:rsidRPr="004F1AEB" w:rsidRDefault="00784C0C" w:rsidP="00696DE1">
            <w:r w:rsidRPr="004F1AEB">
              <w:t>3</w:t>
            </w:r>
          </w:p>
        </w:tc>
        <w:tc>
          <w:tcPr>
            <w:tcW w:w="4427" w:type="dxa"/>
            <w:noWrap/>
            <w:hideMark/>
          </w:tcPr>
          <w:p w:rsidR="00784C0C" w:rsidRPr="004F1AEB" w:rsidRDefault="00784C0C" w:rsidP="00696DE1">
            <w:proofErr w:type="spellStart"/>
            <w:r w:rsidRPr="004F1AEB">
              <w:t>tgtaaaacgacggccagtggtcagcaagcgcatgycatga</w:t>
            </w:r>
            <w:proofErr w:type="spellEnd"/>
          </w:p>
        </w:tc>
        <w:tc>
          <w:tcPr>
            <w:tcW w:w="4424" w:type="dxa"/>
            <w:noWrap/>
            <w:hideMark/>
          </w:tcPr>
          <w:p w:rsidR="00784C0C" w:rsidRPr="004F1AEB" w:rsidRDefault="00784C0C" w:rsidP="00696DE1">
            <w:proofErr w:type="spellStart"/>
            <w:r w:rsidRPr="004F1AEB">
              <w:t>caggaaacagctatgacccatatytgtatgaaaacc</w:t>
            </w:r>
            <w:proofErr w:type="spellEnd"/>
          </w:p>
        </w:tc>
      </w:tr>
      <w:tr w:rsidR="00784C0C" w:rsidRPr="004F1AEB" w:rsidTr="005027E1">
        <w:trPr>
          <w:trHeight w:val="315"/>
        </w:trPr>
        <w:tc>
          <w:tcPr>
            <w:tcW w:w="696" w:type="dxa"/>
            <w:vMerge/>
          </w:tcPr>
          <w:p w:rsidR="00784C0C" w:rsidRPr="004F1AEB" w:rsidRDefault="00784C0C" w:rsidP="00696DE1"/>
        </w:tc>
        <w:tc>
          <w:tcPr>
            <w:tcW w:w="1020" w:type="dxa"/>
            <w:noWrap/>
            <w:hideMark/>
          </w:tcPr>
          <w:p w:rsidR="00784C0C" w:rsidRPr="004F1AEB" w:rsidRDefault="00784C0C" w:rsidP="00696DE1">
            <w:r w:rsidRPr="004F1AEB">
              <w:t>4</w:t>
            </w:r>
          </w:p>
        </w:tc>
        <w:tc>
          <w:tcPr>
            <w:tcW w:w="4427" w:type="dxa"/>
            <w:noWrap/>
            <w:hideMark/>
          </w:tcPr>
          <w:p w:rsidR="00784C0C" w:rsidRPr="004F1AEB" w:rsidRDefault="00784C0C" w:rsidP="00696DE1">
            <w:proofErr w:type="spellStart"/>
            <w:r w:rsidRPr="004F1AEB">
              <w:t>tgtaaaacgacggccagtaatggrcargcctcrtacaa</w:t>
            </w:r>
            <w:proofErr w:type="spellEnd"/>
          </w:p>
        </w:tc>
        <w:tc>
          <w:tcPr>
            <w:tcW w:w="4424" w:type="dxa"/>
            <w:noWrap/>
            <w:hideMark/>
          </w:tcPr>
          <w:p w:rsidR="00784C0C" w:rsidRPr="004F1AEB" w:rsidRDefault="00784C0C" w:rsidP="00696DE1">
            <w:proofErr w:type="spellStart"/>
            <w:r w:rsidRPr="004F1AEB">
              <w:t>caggaaacagctatgaccgctgctyccrctagtccagat</w:t>
            </w:r>
            <w:proofErr w:type="spellEnd"/>
          </w:p>
        </w:tc>
      </w:tr>
      <w:tr w:rsidR="00784C0C" w:rsidRPr="004F1AEB" w:rsidTr="005027E1">
        <w:trPr>
          <w:trHeight w:val="315"/>
        </w:trPr>
        <w:tc>
          <w:tcPr>
            <w:tcW w:w="696" w:type="dxa"/>
            <w:vMerge/>
          </w:tcPr>
          <w:p w:rsidR="00784C0C" w:rsidRPr="004F1AEB" w:rsidRDefault="00784C0C" w:rsidP="00696DE1"/>
        </w:tc>
        <w:tc>
          <w:tcPr>
            <w:tcW w:w="1020" w:type="dxa"/>
            <w:noWrap/>
            <w:hideMark/>
          </w:tcPr>
          <w:p w:rsidR="00784C0C" w:rsidRPr="004F1AEB" w:rsidRDefault="00784C0C" w:rsidP="00696DE1">
            <w:r w:rsidRPr="004F1AEB">
              <w:t>5</w:t>
            </w:r>
          </w:p>
        </w:tc>
        <w:tc>
          <w:tcPr>
            <w:tcW w:w="4427" w:type="dxa"/>
            <w:noWrap/>
            <w:hideMark/>
          </w:tcPr>
          <w:p w:rsidR="00784C0C" w:rsidRPr="004F1AEB" w:rsidRDefault="00784C0C" w:rsidP="00696DE1">
            <w:proofErr w:type="spellStart"/>
            <w:r w:rsidRPr="004F1AEB">
              <w:t>tgtaaaacgacggccagttaggatacatctgcagtgg</w:t>
            </w:r>
            <w:proofErr w:type="spellEnd"/>
          </w:p>
        </w:tc>
        <w:tc>
          <w:tcPr>
            <w:tcW w:w="4424" w:type="dxa"/>
            <w:noWrap/>
            <w:hideMark/>
          </w:tcPr>
          <w:p w:rsidR="00784C0C" w:rsidRPr="004F1AEB" w:rsidRDefault="00784C0C" w:rsidP="00696DE1">
            <w:proofErr w:type="spellStart"/>
            <w:r w:rsidRPr="004F1AEB">
              <w:t>caggaaacagctatgaccagtagaaacaaggag</w:t>
            </w:r>
            <w:proofErr w:type="spellEnd"/>
          </w:p>
        </w:tc>
      </w:tr>
      <w:tr w:rsidR="00784C0C" w:rsidRPr="004F1AEB" w:rsidTr="005027E1">
        <w:trPr>
          <w:trHeight w:val="315"/>
        </w:trPr>
        <w:tc>
          <w:tcPr>
            <w:tcW w:w="696" w:type="dxa"/>
            <w:vMerge w:val="restart"/>
          </w:tcPr>
          <w:p w:rsidR="00784C0C" w:rsidRPr="004F1AEB" w:rsidRDefault="00784C0C" w:rsidP="00696DE1">
            <w:r>
              <w:t>M</w:t>
            </w:r>
          </w:p>
        </w:tc>
        <w:tc>
          <w:tcPr>
            <w:tcW w:w="1020" w:type="dxa"/>
            <w:noWrap/>
            <w:hideMark/>
          </w:tcPr>
          <w:p w:rsidR="00784C0C" w:rsidRPr="004F1AEB" w:rsidRDefault="00784C0C" w:rsidP="00696DE1">
            <w:r w:rsidRPr="004F1AEB">
              <w:t>1</w:t>
            </w:r>
          </w:p>
        </w:tc>
        <w:tc>
          <w:tcPr>
            <w:tcW w:w="4427" w:type="dxa"/>
            <w:noWrap/>
            <w:hideMark/>
          </w:tcPr>
          <w:p w:rsidR="00784C0C" w:rsidRPr="004F1AEB" w:rsidRDefault="00784C0C" w:rsidP="00696DE1">
            <w:proofErr w:type="spellStart"/>
            <w:r w:rsidRPr="004F1AEB">
              <w:t>tgtaaaacgacggccagtagcaaaagcaggtag</w:t>
            </w:r>
            <w:proofErr w:type="spellEnd"/>
          </w:p>
        </w:tc>
        <w:tc>
          <w:tcPr>
            <w:tcW w:w="4424" w:type="dxa"/>
            <w:noWrap/>
            <w:hideMark/>
          </w:tcPr>
          <w:p w:rsidR="00784C0C" w:rsidRPr="004F1AEB" w:rsidRDefault="00784C0C" w:rsidP="00696DE1">
            <w:proofErr w:type="spellStart"/>
            <w:r w:rsidRPr="004F1AEB">
              <w:t>caggaaacagctatgaccgcaatctgytcacakgt</w:t>
            </w:r>
            <w:proofErr w:type="spellEnd"/>
          </w:p>
        </w:tc>
      </w:tr>
      <w:tr w:rsidR="00784C0C" w:rsidRPr="004F1AEB" w:rsidTr="005027E1">
        <w:trPr>
          <w:trHeight w:val="315"/>
        </w:trPr>
        <w:tc>
          <w:tcPr>
            <w:tcW w:w="696" w:type="dxa"/>
            <w:vMerge/>
          </w:tcPr>
          <w:p w:rsidR="00784C0C" w:rsidRPr="004F1AEB" w:rsidRDefault="00784C0C" w:rsidP="00696DE1"/>
        </w:tc>
        <w:tc>
          <w:tcPr>
            <w:tcW w:w="1020" w:type="dxa"/>
            <w:noWrap/>
            <w:hideMark/>
          </w:tcPr>
          <w:p w:rsidR="00784C0C" w:rsidRPr="004F1AEB" w:rsidRDefault="00784C0C" w:rsidP="00696DE1">
            <w:r w:rsidRPr="004F1AEB">
              <w:t>2</w:t>
            </w:r>
          </w:p>
        </w:tc>
        <w:tc>
          <w:tcPr>
            <w:tcW w:w="4427" w:type="dxa"/>
            <w:noWrap/>
            <w:hideMark/>
          </w:tcPr>
          <w:p w:rsidR="00784C0C" w:rsidRPr="004F1AEB" w:rsidRDefault="00784C0C" w:rsidP="00696DE1">
            <w:proofErr w:type="spellStart"/>
            <w:r w:rsidRPr="004F1AEB">
              <w:t>tgtaaaacgacggccagtcaccgtgcccagtgagcg</w:t>
            </w:r>
            <w:proofErr w:type="spellEnd"/>
          </w:p>
        </w:tc>
        <w:tc>
          <w:tcPr>
            <w:tcW w:w="4424" w:type="dxa"/>
            <w:noWrap/>
            <w:hideMark/>
          </w:tcPr>
          <w:p w:rsidR="00784C0C" w:rsidRPr="004F1AEB" w:rsidRDefault="00784C0C" w:rsidP="00696DE1">
            <w:proofErr w:type="spellStart"/>
            <w:r w:rsidRPr="004F1AEB">
              <w:t>caggaaacagctatgacctcayttgaaycgytgcat</w:t>
            </w:r>
            <w:proofErr w:type="spellEnd"/>
          </w:p>
        </w:tc>
      </w:tr>
      <w:tr w:rsidR="00784C0C" w:rsidRPr="004F1AEB" w:rsidTr="005027E1">
        <w:trPr>
          <w:trHeight w:val="315"/>
        </w:trPr>
        <w:tc>
          <w:tcPr>
            <w:tcW w:w="696" w:type="dxa"/>
            <w:vMerge/>
          </w:tcPr>
          <w:p w:rsidR="00784C0C" w:rsidRPr="004F1AEB" w:rsidRDefault="00784C0C" w:rsidP="00696DE1"/>
        </w:tc>
        <w:tc>
          <w:tcPr>
            <w:tcW w:w="1020" w:type="dxa"/>
            <w:noWrap/>
            <w:hideMark/>
          </w:tcPr>
          <w:p w:rsidR="00784C0C" w:rsidRPr="004F1AEB" w:rsidRDefault="00784C0C" w:rsidP="00696DE1">
            <w:r w:rsidRPr="004F1AEB">
              <w:t>3</w:t>
            </w:r>
          </w:p>
        </w:tc>
        <w:tc>
          <w:tcPr>
            <w:tcW w:w="4427" w:type="dxa"/>
            <w:noWrap/>
            <w:hideMark/>
          </w:tcPr>
          <w:p w:rsidR="00784C0C" w:rsidRPr="004F1AEB" w:rsidRDefault="00784C0C" w:rsidP="00696DE1">
            <w:proofErr w:type="spellStart"/>
            <w:r w:rsidRPr="004F1AEB">
              <w:t>tgtaaaacgacggccagttctgctggwgcacttgccagttg</w:t>
            </w:r>
            <w:proofErr w:type="spellEnd"/>
          </w:p>
        </w:tc>
        <w:tc>
          <w:tcPr>
            <w:tcW w:w="4424" w:type="dxa"/>
            <w:noWrap/>
            <w:hideMark/>
          </w:tcPr>
          <w:p w:rsidR="00784C0C" w:rsidRPr="004F1AEB" w:rsidRDefault="00784C0C" w:rsidP="00696DE1">
            <w:proofErr w:type="spellStart"/>
            <w:r w:rsidRPr="004F1AEB">
              <w:t>caggaaacagctatgaccagtagmaacaaggtagt</w:t>
            </w:r>
            <w:proofErr w:type="spellEnd"/>
          </w:p>
        </w:tc>
      </w:tr>
      <w:tr w:rsidR="00784C0C" w:rsidRPr="004F1AEB" w:rsidTr="005027E1">
        <w:trPr>
          <w:trHeight w:val="315"/>
        </w:trPr>
        <w:tc>
          <w:tcPr>
            <w:tcW w:w="696" w:type="dxa"/>
            <w:vMerge w:val="restart"/>
          </w:tcPr>
          <w:p w:rsidR="00784C0C" w:rsidRPr="004F1AEB" w:rsidRDefault="00784C0C" w:rsidP="00696DE1">
            <w:r>
              <w:t>NS</w:t>
            </w:r>
          </w:p>
        </w:tc>
        <w:tc>
          <w:tcPr>
            <w:tcW w:w="1020" w:type="dxa"/>
            <w:noWrap/>
            <w:hideMark/>
          </w:tcPr>
          <w:p w:rsidR="00784C0C" w:rsidRPr="004F1AEB" w:rsidRDefault="00784C0C" w:rsidP="00696DE1">
            <w:r w:rsidRPr="004F1AEB">
              <w:t>1</w:t>
            </w:r>
          </w:p>
        </w:tc>
        <w:tc>
          <w:tcPr>
            <w:tcW w:w="4427" w:type="dxa"/>
            <w:noWrap/>
            <w:hideMark/>
          </w:tcPr>
          <w:p w:rsidR="00784C0C" w:rsidRPr="004F1AEB" w:rsidRDefault="00784C0C" w:rsidP="00696DE1">
            <w:proofErr w:type="spellStart"/>
            <w:r w:rsidRPr="004F1AEB">
              <w:t>tgtaaaacgacggccagtagcaaaagcagggtgacaaagaca</w:t>
            </w:r>
            <w:proofErr w:type="spellEnd"/>
          </w:p>
        </w:tc>
        <w:tc>
          <w:tcPr>
            <w:tcW w:w="4424" w:type="dxa"/>
            <w:noWrap/>
            <w:hideMark/>
          </w:tcPr>
          <w:p w:rsidR="00784C0C" w:rsidRPr="004F1AEB" w:rsidRDefault="00784C0C" w:rsidP="00696DE1">
            <w:proofErr w:type="spellStart"/>
            <w:r w:rsidRPr="004F1AEB">
              <w:t>caggaaacagctatgacctcggtgaaagccctta</w:t>
            </w:r>
            <w:proofErr w:type="spellEnd"/>
          </w:p>
        </w:tc>
      </w:tr>
      <w:tr w:rsidR="00784C0C" w:rsidRPr="004F1AEB" w:rsidTr="005027E1">
        <w:trPr>
          <w:trHeight w:val="315"/>
        </w:trPr>
        <w:tc>
          <w:tcPr>
            <w:tcW w:w="696" w:type="dxa"/>
            <w:vMerge/>
          </w:tcPr>
          <w:p w:rsidR="00784C0C" w:rsidRPr="004F1AEB" w:rsidRDefault="00784C0C" w:rsidP="00696DE1"/>
        </w:tc>
        <w:tc>
          <w:tcPr>
            <w:tcW w:w="1020" w:type="dxa"/>
            <w:noWrap/>
            <w:hideMark/>
          </w:tcPr>
          <w:p w:rsidR="00784C0C" w:rsidRPr="004F1AEB" w:rsidRDefault="00784C0C" w:rsidP="00696DE1">
            <w:r w:rsidRPr="004F1AEB">
              <w:t>2</w:t>
            </w:r>
          </w:p>
        </w:tc>
        <w:tc>
          <w:tcPr>
            <w:tcW w:w="4427" w:type="dxa"/>
            <w:noWrap/>
            <w:hideMark/>
          </w:tcPr>
          <w:p w:rsidR="00784C0C" w:rsidRPr="004F1AEB" w:rsidRDefault="00784C0C" w:rsidP="00696DE1">
            <w:proofErr w:type="spellStart"/>
            <w:r w:rsidRPr="004F1AEB">
              <w:t>tgtaaaacgacggccagttgaggcwyttaaaatgacca</w:t>
            </w:r>
            <w:proofErr w:type="spellEnd"/>
          </w:p>
        </w:tc>
        <w:tc>
          <w:tcPr>
            <w:tcW w:w="4424" w:type="dxa"/>
            <w:noWrap/>
            <w:hideMark/>
          </w:tcPr>
          <w:p w:rsidR="00784C0C" w:rsidRPr="004F1AEB" w:rsidRDefault="00784C0C" w:rsidP="00696DE1">
            <w:proofErr w:type="spellStart"/>
            <w:r w:rsidRPr="004F1AEB">
              <w:t>caggaaacagctatgaccagtagaaacaagggtgttttttat</w:t>
            </w:r>
            <w:proofErr w:type="spellEnd"/>
          </w:p>
        </w:tc>
      </w:tr>
      <w:tr w:rsidR="00784C0C" w:rsidRPr="004F1AEB" w:rsidTr="005027E1">
        <w:trPr>
          <w:trHeight w:val="315"/>
        </w:trPr>
        <w:tc>
          <w:tcPr>
            <w:tcW w:w="696" w:type="dxa"/>
            <w:vMerge/>
          </w:tcPr>
          <w:p w:rsidR="00784C0C" w:rsidRPr="004F1AEB" w:rsidRDefault="00784C0C" w:rsidP="00696DE1"/>
        </w:tc>
        <w:tc>
          <w:tcPr>
            <w:tcW w:w="1020" w:type="dxa"/>
            <w:noWrap/>
            <w:hideMark/>
          </w:tcPr>
          <w:p w:rsidR="00784C0C" w:rsidRPr="004F1AEB" w:rsidRDefault="00784C0C" w:rsidP="00696DE1">
            <w:r w:rsidRPr="004F1AEB">
              <w:t>3</w:t>
            </w:r>
          </w:p>
        </w:tc>
        <w:tc>
          <w:tcPr>
            <w:tcW w:w="4427" w:type="dxa"/>
            <w:noWrap/>
            <w:hideMark/>
          </w:tcPr>
          <w:p w:rsidR="00784C0C" w:rsidRPr="004F1AEB" w:rsidRDefault="00784C0C" w:rsidP="00696DE1">
            <w:proofErr w:type="spellStart"/>
            <w:r w:rsidRPr="004F1AEB">
              <w:t>tgtaaaacgacggccagtaaagcdaayttcagtgtg</w:t>
            </w:r>
            <w:proofErr w:type="spellEnd"/>
          </w:p>
        </w:tc>
        <w:tc>
          <w:tcPr>
            <w:tcW w:w="4424" w:type="dxa"/>
            <w:noWrap/>
            <w:hideMark/>
          </w:tcPr>
          <w:p w:rsidR="00784C0C" w:rsidRPr="004F1AEB" w:rsidRDefault="00784C0C" w:rsidP="00696DE1">
            <w:proofErr w:type="spellStart"/>
            <w:r w:rsidRPr="004F1AEB">
              <w:t>caggaaacagctatgaccttcaathagccatctta</w:t>
            </w:r>
            <w:proofErr w:type="spellEnd"/>
          </w:p>
        </w:tc>
      </w:tr>
    </w:tbl>
    <w:p w:rsidR="00343A4D" w:rsidRDefault="00343A4D"/>
    <w:sectPr w:rsidR="00343A4D" w:rsidSect="006C657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 w:code="1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45E77" w:rsidRDefault="00345E77" w:rsidP="008B5D54">
      <w:pPr>
        <w:spacing w:after="0" w:line="240" w:lineRule="auto"/>
      </w:pPr>
      <w:r>
        <w:separator/>
      </w:r>
    </w:p>
  </w:endnote>
  <w:endnote w:type="continuationSeparator" w:id="0">
    <w:p w:rsidR="00345E77" w:rsidRDefault="00345E77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45E77" w:rsidRDefault="00345E77" w:rsidP="008B5D54">
      <w:pPr>
        <w:spacing w:after="0" w:line="240" w:lineRule="auto"/>
      </w:pPr>
      <w:r>
        <w:separator/>
      </w:r>
    </w:p>
  </w:footnote>
  <w:footnote w:type="continuationSeparator" w:id="0">
    <w:p w:rsidR="00345E77" w:rsidRDefault="00345E77" w:rsidP="008B5D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3A4D"/>
    <w:rsid w:val="00222D53"/>
    <w:rsid w:val="00343A4D"/>
    <w:rsid w:val="00345E77"/>
    <w:rsid w:val="005027E1"/>
    <w:rsid w:val="0058210C"/>
    <w:rsid w:val="006C1725"/>
    <w:rsid w:val="006C6578"/>
    <w:rsid w:val="00784C0C"/>
    <w:rsid w:val="00862366"/>
    <w:rsid w:val="008B5D54"/>
    <w:rsid w:val="009F4C44"/>
    <w:rsid w:val="00B55735"/>
    <w:rsid w:val="00B608AC"/>
    <w:rsid w:val="00BB505E"/>
    <w:rsid w:val="00DC5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table" w:styleId="TableGrid">
    <w:name w:val="Table Grid"/>
    <w:basedOn w:val="TableNormal"/>
    <w:uiPriority w:val="59"/>
    <w:rsid w:val="00343A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6B7C94-AEA6-468A-99D4-7E6F7995AF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2</Words>
  <Characters>343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0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1-09T09:05:00Z</dcterms:created>
  <dcterms:modified xsi:type="dcterms:W3CDTF">2018-02-01T05:18:00Z</dcterms:modified>
</cp:coreProperties>
</file>